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76295" w14:textId="1FFA7BE0" w:rsidR="000E237D" w:rsidRDefault="000E237D" w:rsidP="000E237D">
      <w:pPr>
        <w:pStyle w:val="Heading1"/>
        <w:spacing w:line="480" w:lineRule="auto"/>
      </w:pPr>
      <w:r>
        <w:t>Supplementa</w:t>
      </w:r>
      <w:r w:rsidR="00BB31BE">
        <w:t>ry</w:t>
      </w:r>
      <w:r>
        <w:t xml:space="preserve"> material</w:t>
      </w:r>
    </w:p>
    <w:p w14:paraId="52BD9ED5" w14:textId="77777777" w:rsidR="000E237D" w:rsidRPr="000E237D" w:rsidRDefault="000E237D" w:rsidP="000E237D">
      <w:pPr>
        <w:pStyle w:val="Caption"/>
        <w:keepNext/>
        <w:spacing w:line="480" w:lineRule="auto"/>
        <w:jc w:val="both"/>
        <w:rPr>
          <w:i w:val="0"/>
          <w:color w:val="auto"/>
          <w:sz w:val="20"/>
        </w:rPr>
      </w:pPr>
      <w:r w:rsidRPr="000E237D">
        <w:rPr>
          <w:b/>
          <w:i w:val="0"/>
          <w:color w:val="auto"/>
          <w:sz w:val="20"/>
        </w:rPr>
        <w:t>Supplementary Table 1:</w:t>
      </w:r>
      <w:r w:rsidRPr="000E237D">
        <w:rPr>
          <w:i w:val="0"/>
          <w:color w:val="auto"/>
          <w:sz w:val="20"/>
        </w:rPr>
        <w:t xml:space="preserve"> bacterial family-level taxa that are only present in kerogen type I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977"/>
      </w:tblGrid>
      <w:tr w:rsidR="000E237D" w14:paraId="16DBE421" w14:textId="77777777" w:rsidTr="00B97771">
        <w:tc>
          <w:tcPr>
            <w:tcW w:w="2405" w:type="dxa"/>
          </w:tcPr>
          <w:p w14:paraId="4F832DC4" w14:textId="77777777" w:rsidR="000E237D" w:rsidRPr="002A1380" w:rsidRDefault="000E237D" w:rsidP="00B97771">
            <w:pPr>
              <w:rPr>
                <w:b/>
              </w:rPr>
            </w:pPr>
            <w:r w:rsidRPr="002A1380">
              <w:rPr>
                <w:b/>
              </w:rPr>
              <w:t>Bacterial family</w:t>
            </w:r>
          </w:p>
        </w:tc>
        <w:tc>
          <w:tcPr>
            <w:tcW w:w="2977" w:type="dxa"/>
          </w:tcPr>
          <w:p w14:paraId="767F909E" w14:textId="77777777" w:rsidR="000E237D" w:rsidRPr="002A1380" w:rsidRDefault="000E237D" w:rsidP="00B97771">
            <w:pPr>
              <w:rPr>
                <w:b/>
              </w:rPr>
            </w:pPr>
            <w:r w:rsidRPr="002A1380">
              <w:rPr>
                <w:b/>
              </w:rPr>
              <w:t>Average abundance in K1 (%)</w:t>
            </w:r>
          </w:p>
        </w:tc>
      </w:tr>
      <w:tr w:rsidR="000E237D" w14:paraId="7173648E" w14:textId="77777777" w:rsidTr="00B97771">
        <w:tc>
          <w:tcPr>
            <w:tcW w:w="2405" w:type="dxa"/>
          </w:tcPr>
          <w:p w14:paraId="0CCB7AAB" w14:textId="77777777" w:rsidR="000E237D" w:rsidRDefault="000E237D" w:rsidP="00B97771">
            <w:proofErr w:type="spellStart"/>
            <w:r>
              <w:t>Thiohalorhabdaceae</w:t>
            </w:r>
            <w:proofErr w:type="spellEnd"/>
          </w:p>
        </w:tc>
        <w:tc>
          <w:tcPr>
            <w:tcW w:w="2977" w:type="dxa"/>
            <w:vAlign w:val="bottom"/>
          </w:tcPr>
          <w:p w14:paraId="752D99D5" w14:textId="77777777" w:rsidR="000E237D" w:rsidRDefault="000E237D" w:rsidP="00B97771">
            <w:r>
              <w:rPr>
                <w:rFonts w:ascii="Calibri" w:hAnsi="Calibri" w:cs="Calibri"/>
                <w:color w:val="000000"/>
              </w:rPr>
              <w:t>1.70</w:t>
            </w:r>
          </w:p>
        </w:tc>
      </w:tr>
      <w:tr w:rsidR="000E237D" w14:paraId="5D7E4483" w14:textId="77777777" w:rsidTr="00B97771">
        <w:tc>
          <w:tcPr>
            <w:tcW w:w="2405" w:type="dxa"/>
          </w:tcPr>
          <w:p w14:paraId="72E5963E" w14:textId="77777777" w:rsidR="000E237D" w:rsidRDefault="000E237D" w:rsidP="00B97771">
            <w:proofErr w:type="spellStart"/>
            <w:r>
              <w:t>Saprospiraceae</w:t>
            </w:r>
            <w:proofErr w:type="spellEnd"/>
          </w:p>
        </w:tc>
        <w:tc>
          <w:tcPr>
            <w:tcW w:w="2977" w:type="dxa"/>
            <w:vAlign w:val="bottom"/>
          </w:tcPr>
          <w:p w14:paraId="6CC1AFB3" w14:textId="77777777" w:rsidR="000E237D" w:rsidRDefault="000E237D" w:rsidP="00B97771"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0E237D" w14:paraId="1245C167" w14:textId="77777777" w:rsidTr="00B97771">
        <w:tc>
          <w:tcPr>
            <w:tcW w:w="2405" w:type="dxa"/>
          </w:tcPr>
          <w:p w14:paraId="50173160" w14:textId="77777777" w:rsidR="000E237D" w:rsidRDefault="000E237D" w:rsidP="00B97771">
            <w:proofErr w:type="spellStart"/>
            <w:r>
              <w:t>Rhodothermaceae</w:t>
            </w:r>
            <w:proofErr w:type="spellEnd"/>
          </w:p>
        </w:tc>
        <w:tc>
          <w:tcPr>
            <w:tcW w:w="2977" w:type="dxa"/>
            <w:vAlign w:val="bottom"/>
          </w:tcPr>
          <w:p w14:paraId="24CE1D46" w14:textId="77777777" w:rsidR="000E237D" w:rsidRDefault="000E237D" w:rsidP="00B97771"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0E237D" w14:paraId="0ECE7169" w14:textId="77777777" w:rsidTr="00B97771">
        <w:tc>
          <w:tcPr>
            <w:tcW w:w="2405" w:type="dxa"/>
          </w:tcPr>
          <w:p w14:paraId="19193E06" w14:textId="77777777" w:rsidR="000E237D" w:rsidRDefault="000E237D" w:rsidP="00B97771">
            <w:proofErr w:type="spellStart"/>
            <w:r>
              <w:t>Cyclobacteriaceae</w:t>
            </w:r>
            <w:proofErr w:type="spellEnd"/>
          </w:p>
        </w:tc>
        <w:tc>
          <w:tcPr>
            <w:tcW w:w="2977" w:type="dxa"/>
            <w:vAlign w:val="bottom"/>
          </w:tcPr>
          <w:p w14:paraId="786D2918" w14:textId="77777777" w:rsidR="000E237D" w:rsidRDefault="000E237D" w:rsidP="00B97771"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0E237D" w14:paraId="2551BF59" w14:textId="77777777" w:rsidTr="00B97771">
        <w:tc>
          <w:tcPr>
            <w:tcW w:w="2405" w:type="dxa"/>
          </w:tcPr>
          <w:p w14:paraId="20E18E01" w14:textId="77777777" w:rsidR="000E237D" w:rsidRDefault="000E237D" w:rsidP="00B97771">
            <w:proofErr w:type="spellStart"/>
            <w:r>
              <w:t>Hahellaceae</w:t>
            </w:r>
            <w:proofErr w:type="spellEnd"/>
          </w:p>
        </w:tc>
        <w:tc>
          <w:tcPr>
            <w:tcW w:w="2977" w:type="dxa"/>
            <w:vAlign w:val="bottom"/>
          </w:tcPr>
          <w:p w14:paraId="0811936F" w14:textId="77777777" w:rsidR="000E237D" w:rsidRDefault="000E237D" w:rsidP="00B97771"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0E237D" w14:paraId="155FBA80" w14:textId="77777777" w:rsidTr="00B97771">
        <w:tc>
          <w:tcPr>
            <w:tcW w:w="2405" w:type="dxa"/>
          </w:tcPr>
          <w:p w14:paraId="4C2691BF" w14:textId="77777777" w:rsidR="000E237D" w:rsidRDefault="000E237D" w:rsidP="00B97771">
            <w:proofErr w:type="spellStart"/>
            <w:r>
              <w:t>Alteromonadaceae</w:t>
            </w:r>
            <w:proofErr w:type="spellEnd"/>
          </w:p>
        </w:tc>
        <w:tc>
          <w:tcPr>
            <w:tcW w:w="2977" w:type="dxa"/>
            <w:vAlign w:val="bottom"/>
          </w:tcPr>
          <w:p w14:paraId="7EB2331C" w14:textId="77777777" w:rsidR="000E237D" w:rsidRDefault="000E237D" w:rsidP="00B97771"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0E237D" w14:paraId="6204614C" w14:textId="77777777" w:rsidTr="00B97771">
        <w:tc>
          <w:tcPr>
            <w:tcW w:w="2405" w:type="dxa"/>
          </w:tcPr>
          <w:p w14:paraId="148287C3" w14:textId="77777777" w:rsidR="000E237D" w:rsidRDefault="000E237D" w:rsidP="00B97771">
            <w:proofErr w:type="spellStart"/>
            <w:r>
              <w:t>Streptomycetaceae</w:t>
            </w:r>
            <w:proofErr w:type="spellEnd"/>
          </w:p>
        </w:tc>
        <w:tc>
          <w:tcPr>
            <w:tcW w:w="2977" w:type="dxa"/>
            <w:vAlign w:val="bottom"/>
          </w:tcPr>
          <w:p w14:paraId="6E9EED59" w14:textId="77777777" w:rsidR="000E237D" w:rsidRDefault="000E237D" w:rsidP="00B97771"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</w:tbl>
    <w:p w14:paraId="5D158516" w14:textId="77777777" w:rsidR="000E237D" w:rsidRDefault="000E237D" w:rsidP="000E237D">
      <w:pPr>
        <w:spacing w:line="480" w:lineRule="auto"/>
        <w:jc w:val="both"/>
      </w:pPr>
    </w:p>
    <w:p w14:paraId="0C7E2347" w14:textId="65B1700F" w:rsidR="00E0779D" w:rsidRPr="005C36F3" w:rsidRDefault="00BB31BE" w:rsidP="00E0779D">
      <w:pPr>
        <w:pStyle w:val="Caption"/>
        <w:keepNext/>
        <w:rPr>
          <w:i w:val="0"/>
          <w:iCs w:val="0"/>
          <w:color w:val="auto"/>
        </w:rPr>
      </w:pPr>
      <w:r w:rsidRPr="005C36F3">
        <w:rPr>
          <w:b/>
          <w:i w:val="0"/>
          <w:iCs w:val="0"/>
          <w:color w:val="auto"/>
          <w:sz w:val="20"/>
          <w:szCs w:val="20"/>
        </w:rPr>
        <w:t>Supplementa</w:t>
      </w:r>
      <w:r w:rsidR="00193DC6" w:rsidRPr="005C36F3">
        <w:rPr>
          <w:b/>
          <w:i w:val="0"/>
          <w:iCs w:val="0"/>
          <w:color w:val="auto"/>
          <w:sz w:val="20"/>
          <w:szCs w:val="20"/>
        </w:rPr>
        <w:t>ry Table 2:</w:t>
      </w:r>
      <w:r w:rsidR="005C36F3" w:rsidRPr="005C36F3">
        <w:rPr>
          <w:b/>
          <w:i w:val="0"/>
          <w:iCs w:val="0"/>
          <w:color w:val="auto"/>
          <w:sz w:val="20"/>
          <w:szCs w:val="20"/>
        </w:rPr>
        <w:t xml:space="preserve"> </w:t>
      </w:r>
      <w:r w:rsidR="005C36F3" w:rsidRPr="005C36F3">
        <w:rPr>
          <w:bCs/>
          <w:i w:val="0"/>
          <w:iCs w:val="0"/>
          <w:color w:val="auto"/>
          <w:sz w:val="20"/>
          <w:szCs w:val="20"/>
        </w:rPr>
        <w:t xml:space="preserve">Description of supplementary raw read </w:t>
      </w:r>
      <w:proofErr w:type="spellStart"/>
      <w:r w:rsidR="005C36F3" w:rsidRPr="005C36F3">
        <w:rPr>
          <w:bCs/>
          <w:i w:val="0"/>
          <w:iCs w:val="0"/>
          <w:color w:val="auto"/>
          <w:sz w:val="20"/>
          <w:szCs w:val="20"/>
        </w:rPr>
        <w:t>fastq</w:t>
      </w:r>
      <w:proofErr w:type="spellEnd"/>
      <w:r w:rsidR="005C36F3" w:rsidRPr="005C36F3">
        <w:rPr>
          <w:bCs/>
          <w:i w:val="0"/>
          <w:iCs w:val="0"/>
          <w:color w:val="auto"/>
          <w:sz w:val="20"/>
          <w:szCs w:val="20"/>
        </w:rPr>
        <w:t xml:space="preserve"> files</w:t>
      </w:r>
      <w:bookmarkStart w:id="0" w:name="_Hlk193717661"/>
      <w:r w:rsidR="00E35629">
        <w:rPr>
          <w:bCs/>
          <w:i w:val="0"/>
          <w:iCs w:val="0"/>
          <w:color w:val="auto"/>
          <w:sz w:val="20"/>
          <w:szCs w:val="20"/>
        </w:rPr>
        <w:t>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106"/>
        <w:gridCol w:w="4961"/>
      </w:tblGrid>
      <w:tr w:rsidR="00DF095C" w14:paraId="5F1BA099" w14:textId="77777777" w:rsidTr="00E35629">
        <w:tc>
          <w:tcPr>
            <w:tcW w:w="4106" w:type="dxa"/>
          </w:tcPr>
          <w:bookmarkEnd w:id="0"/>
          <w:p w14:paraId="338241F2" w14:textId="54C3A544" w:rsidR="00DF095C" w:rsidRDefault="00DF5271">
            <w:pPr>
              <w:rPr>
                <w:b/>
              </w:rPr>
            </w:pPr>
            <w:r>
              <w:rPr>
                <w:b/>
              </w:rPr>
              <w:t>Sample name</w:t>
            </w:r>
          </w:p>
        </w:tc>
        <w:tc>
          <w:tcPr>
            <w:tcW w:w="4961" w:type="dxa"/>
          </w:tcPr>
          <w:p w14:paraId="2728B104" w14:textId="42AD5DBC" w:rsidR="00DF095C" w:rsidRDefault="00DF5271">
            <w:pPr>
              <w:rPr>
                <w:b/>
              </w:rPr>
            </w:pPr>
            <w:r>
              <w:rPr>
                <w:b/>
              </w:rPr>
              <w:t>Description</w:t>
            </w:r>
          </w:p>
        </w:tc>
      </w:tr>
      <w:tr w:rsidR="00DF095C" w14:paraId="6EAB0F4B" w14:textId="77777777" w:rsidTr="00E35629">
        <w:tc>
          <w:tcPr>
            <w:tcW w:w="4106" w:type="dxa"/>
          </w:tcPr>
          <w:p w14:paraId="41ECE59F" w14:textId="13AACCE9" w:rsidR="00DF095C" w:rsidRPr="00815CA2" w:rsidRDefault="009B1DEF">
            <w:pPr>
              <w:rPr>
                <w:bCs/>
              </w:rPr>
            </w:pPr>
            <w:r w:rsidRPr="00815CA2">
              <w:rPr>
                <w:bCs/>
              </w:rPr>
              <w:t>GC2-B_S107_L001_R1_001.fastq</w:t>
            </w:r>
          </w:p>
        </w:tc>
        <w:tc>
          <w:tcPr>
            <w:tcW w:w="4961" w:type="dxa"/>
          </w:tcPr>
          <w:p w14:paraId="3831EF03" w14:textId="4920EA87" w:rsidR="00DF095C" w:rsidRPr="00E35629" w:rsidRDefault="005C36F3">
            <w:pPr>
              <w:rPr>
                <w:bCs/>
              </w:rPr>
            </w:pPr>
            <w:r w:rsidRPr="00E35629">
              <w:rPr>
                <w:bCs/>
              </w:rPr>
              <w:t>Starting culture</w:t>
            </w:r>
            <w:r w:rsidR="00C52FF4" w:rsidRPr="00E35629">
              <w:rPr>
                <w:bCs/>
              </w:rPr>
              <w:t>, forward</w:t>
            </w:r>
          </w:p>
        </w:tc>
      </w:tr>
      <w:tr w:rsidR="00DF095C" w14:paraId="4D733E3C" w14:textId="77777777" w:rsidTr="00E35629">
        <w:tc>
          <w:tcPr>
            <w:tcW w:w="4106" w:type="dxa"/>
          </w:tcPr>
          <w:p w14:paraId="33769BD8" w14:textId="5608C76D" w:rsidR="00DF095C" w:rsidRPr="00815CA2" w:rsidRDefault="009B1DEF">
            <w:pPr>
              <w:rPr>
                <w:bCs/>
              </w:rPr>
            </w:pPr>
            <w:r w:rsidRPr="00815CA2">
              <w:rPr>
                <w:bCs/>
              </w:rPr>
              <w:t>GC2-B_S107_L001_R2_001.fastq</w:t>
            </w:r>
          </w:p>
        </w:tc>
        <w:tc>
          <w:tcPr>
            <w:tcW w:w="4961" w:type="dxa"/>
          </w:tcPr>
          <w:p w14:paraId="68458103" w14:textId="79A8A724" w:rsidR="00DF095C" w:rsidRPr="00E35629" w:rsidRDefault="00C52FF4">
            <w:pPr>
              <w:rPr>
                <w:bCs/>
              </w:rPr>
            </w:pPr>
            <w:r w:rsidRPr="00E35629">
              <w:rPr>
                <w:bCs/>
              </w:rPr>
              <w:t>Starting culture, reverse</w:t>
            </w:r>
          </w:p>
        </w:tc>
      </w:tr>
      <w:tr w:rsidR="00DF095C" w14:paraId="0721E434" w14:textId="77777777" w:rsidTr="00E35629">
        <w:tc>
          <w:tcPr>
            <w:tcW w:w="4106" w:type="dxa"/>
          </w:tcPr>
          <w:p w14:paraId="59275E16" w14:textId="6C52EFD3" w:rsidR="00DF095C" w:rsidRPr="00815CA2" w:rsidRDefault="009B1DEF">
            <w:pPr>
              <w:rPr>
                <w:bCs/>
              </w:rPr>
            </w:pPr>
            <w:r w:rsidRPr="00815CA2">
              <w:rPr>
                <w:bCs/>
              </w:rPr>
              <w:t>K1A_S89_L001_R1_001.fastq</w:t>
            </w:r>
          </w:p>
        </w:tc>
        <w:tc>
          <w:tcPr>
            <w:tcW w:w="4961" w:type="dxa"/>
          </w:tcPr>
          <w:p w14:paraId="5651471C" w14:textId="53CB6285" w:rsidR="00DF095C" w:rsidRPr="00E35629" w:rsidRDefault="00C52FF4">
            <w:pPr>
              <w:rPr>
                <w:bCs/>
              </w:rPr>
            </w:pPr>
            <w:r w:rsidRPr="00E35629">
              <w:rPr>
                <w:bCs/>
              </w:rPr>
              <w:t>Kerogen type 1, replicate A, forward</w:t>
            </w:r>
          </w:p>
        </w:tc>
      </w:tr>
      <w:tr w:rsidR="00C52FF4" w14:paraId="09C0EA59" w14:textId="77777777" w:rsidTr="00E35629">
        <w:tc>
          <w:tcPr>
            <w:tcW w:w="4106" w:type="dxa"/>
          </w:tcPr>
          <w:p w14:paraId="3A3C4900" w14:textId="6069CDCB" w:rsidR="00C52FF4" w:rsidRPr="00815CA2" w:rsidRDefault="00C52FF4" w:rsidP="00C52FF4">
            <w:pPr>
              <w:rPr>
                <w:bCs/>
              </w:rPr>
            </w:pPr>
            <w:r w:rsidRPr="00815CA2">
              <w:rPr>
                <w:bCs/>
              </w:rPr>
              <w:t>K1A_S89_L001_R2_001.fastq</w:t>
            </w:r>
          </w:p>
        </w:tc>
        <w:tc>
          <w:tcPr>
            <w:tcW w:w="4961" w:type="dxa"/>
          </w:tcPr>
          <w:p w14:paraId="35C961FD" w14:textId="452D2BB1" w:rsidR="00C52FF4" w:rsidRPr="00E35629" w:rsidRDefault="00C52FF4" w:rsidP="00C52FF4">
            <w:pPr>
              <w:rPr>
                <w:bCs/>
              </w:rPr>
            </w:pPr>
            <w:r w:rsidRPr="00E35629">
              <w:rPr>
                <w:bCs/>
              </w:rPr>
              <w:t>Kerogen type 1, replicate A, reverse</w:t>
            </w:r>
          </w:p>
        </w:tc>
      </w:tr>
      <w:tr w:rsidR="00C52FF4" w14:paraId="13A692BA" w14:textId="77777777" w:rsidTr="00E35629">
        <w:tc>
          <w:tcPr>
            <w:tcW w:w="4106" w:type="dxa"/>
          </w:tcPr>
          <w:p w14:paraId="48EB1E17" w14:textId="665D9A65" w:rsidR="00C52FF4" w:rsidRPr="00815CA2" w:rsidRDefault="00C52FF4" w:rsidP="00C52FF4">
            <w:pPr>
              <w:rPr>
                <w:bCs/>
              </w:rPr>
            </w:pPr>
            <w:r w:rsidRPr="00815CA2">
              <w:rPr>
                <w:bCs/>
              </w:rPr>
              <w:t>K1B_S9</w:t>
            </w:r>
            <w:r>
              <w:rPr>
                <w:bCs/>
              </w:rPr>
              <w:t>0</w:t>
            </w:r>
            <w:r w:rsidRPr="00815CA2">
              <w:rPr>
                <w:bCs/>
              </w:rPr>
              <w:t>_L001_R1_001.fastq</w:t>
            </w:r>
          </w:p>
        </w:tc>
        <w:tc>
          <w:tcPr>
            <w:tcW w:w="4961" w:type="dxa"/>
          </w:tcPr>
          <w:p w14:paraId="7EEE3650" w14:textId="1C1732EF" w:rsidR="00C52FF4" w:rsidRPr="00E35629" w:rsidRDefault="00C52FF4" w:rsidP="00C52FF4">
            <w:pPr>
              <w:rPr>
                <w:bCs/>
              </w:rPr>
            </w:pPr>
            <w:r w:rsidRPr="00E35629">
              <w:rPr>
                <w:bCs/>
              </w:rPr>
              <w:t>Kerogen type 1, replicate B, forward</w:t>
            </w:r>
          </w:p>
        </w:tc>
      </w:tr>
      <w:tr w:rsidR="00C52FF4" w14:paraId="249A2557" w14:textId="77777777" w:rsidTr="00E35629">
        <w:tc>
          <w:tcPr>
            <w:tcW w:w="4106" w:type="dxa"/>
          </w:tcPr>
          <w:p w14:paraId="0508FAFF" w14:textId="31D7A377" w:rsidR="00C52FF4" w:rsidRPr="00815CA2" w:rsidRDefault="00C52FF4" w:rsidP="00C52FF4">
            <w:pPr>
              <w:rPr>
                <w:bCs/>
              </w:rPr>
            </w:pPr>
            <w:r w:rsidRPr="00815CA2">
              <w:rPr>
                <w:bCs/>
              </w:rPr>
              <w:t>K1B_S</w:t>
            </w:r>
            <w:r>
              <w:rPr>
                <w:bCs/>
              </w:rPr>
              <w:t>90</w:t>
            </w:r>
            <w:r w:rsidRPr="00815CA2">
              <w:rPr>
                <w:bCs/>
              </w:rPr>
              <w:t>_L001_R2_001.fastq</w:t>
            </w:r>
          </w:p>
        </w:tc>
        <w:tc>
          <w:tcPr>
            <w:tcW w:w="4961" w:type="dxa"/>
          </w:tcPr>
          <w:p w14:paraId="4491B359" w14:textId="1153FD0B" w:rsidR="00C52FF4" w:rsidRPr="00E35629" w:rsidRDefault="00C52FF4" w:rsidP="00C52FF4">
            <w:pPr>
              <w:rPr>
                <w:bCs/>
              </w:rPr>
            </w:pPr>
            <w:r w:rsidRPr="00E35629">
              <w:rPr>
                <w:bCs/>
              </w:rPr>
              <w:t>Kerogen type 1, replicate B, reverse</w:t>
            </w:r>
          </w:p>
        </w:tc>
      </w:tr>
      <w:tr w:rsidR="00C52FF4" w14:paraId="16F952E5" w14:textId="77777777" w:rsidTr="00E35629">
        <w:tc>
          <w:tcPr>
            <w:tcW w:w="4106" w:type="dxa"/>
          </w:tcPr>
          <w:p w14:paraId="34D46610" w14:textId="248F5FCC" w:rsidR="00C52FF4" w:rsidRPr="00815CA2" w:rsidRDefault="00C52FF4" w:rsidP="00C52FF4">
            <w:pPr>
              <w:rPr>
                <w:bCs/>
              </w:rPr>
            </w:pPr>
            <w:r w:rsidRPr="00815CA2">
              <w:rPr>
                <w:bCs/>
              </w:rPr>
              <w:t>K1C_S</w:t>
            </w:r>
            <w:r>
              <w:rPr>
                <w:bCs/>
              </w:rPr>
              <w:t>91</w:t>
            </w:r>
            <w:r w:rsidRPr="00815CA2">
              <w:rPr>
                <w:bCs/>
              </w:rPr>
              <w:t>_L001_R1_001.fastq</w:t>
            </w:r>
          </w:p>
        </w:tc>
        <w:tc>
          <w:tcPr>
            <w:tcW w:w="4961" w:type="dxa"/>
          </w:tcPr>
          <w:p w14:paraId="535C4CC0" w14:textId="4998E7C4" w:rsidR="00C52FF4" w:rsidRPr="00E35629" w:rsidRDefault="00C52FF4" w:rsidP="00C52FF4">
            <w:pPr>
              <w:rPr>
                <w:bCs/>
              </w:rPr>
            </w:pPr>
            <w:r w:rsidRPr="00E35629">
              <w:rPr>
                <w:bCs/>
              </w:rPr>
              <w:t>Kerogen type 1, replicate C, forward</w:t>
            </w:r>
          </w:p>
        </w:tc>
      </w:tr>
      <w:tr w:rsidR="00C52FF4" w14:paraId="446AD184" w14:textId="77777777" w:rsidTr="00E35629">
        <w:tc>
          <w:tcPr>
            <w:tcW w:w="4106" w:type="dxa"/>
          </w:tcPr>
          <w:p w14:paraId="3A3CFA07" w14:textId="1C06C802" w:rsidR="00C52FF4" w:rsidRPr="00815CA2" w:rsidRDefault="00C52FF4" w:rsidP="00C52FF4">
            <w:pPr>
              <w:rPr>
                <w:bCs/>
              </w:rPr>
            </w:pPr>
            <w:r w:rsidRPr="00815CA2">
              <w:rPr>
                <w:bCs/>
              </w:rPr>
              <w:t>K1C_S</w:t>
            </w:r>
            <w:r>
              <w:rPr>
                <w:bCs/>
              </w:rPr>
              <w:t>91</w:t>
            </w:r>
            <w:r w:rsidRPr="00815CA2">
              <w:rPr>
                <w:bCs/>
              </w:rPr>
              <w:t>_L001_R2_001.fastq</w:t>
            </w:r>
          </w:p>
        </w:tc>
        <w:tc>
          <w:tcPr>
            <w:tcW w:w="4961" w:type="dxa"/>
          </w:tcPr>
          <w:p w14:paraId="5050BCE1" w14:textId="7114E451" w:rsidR="00C52FF4" w:rsidRPr="00E35629" w:rsidRDefault="00C52FF4" w:rsidP="00C52FF4">
            <w:pPr>
              <w:rPr>
                <w:bCs/>
              </w:rPr>
            </w:pPr>
            <w:r w:rsidRPr="00E35629">
              <w:rPr>
                <w:bCs/>
              </w:rPr>
              <w:t>Kerogen type 1, replicate C, reverse</w:t>
            </w:r>
          </w:p>
        </w:tc>
      </w:tr>
      <w:tr w:rsidR="00C52FF4" w14:paraId="423C790D" w14:textId="77777777" w:rsidTr="00E35629">
        <w:tc>
          <w:tcPr>
            <w:tcW w:w="4106" w:type="dxa"/>
          </w:tcPr>
          <w:p w14:paraId="542212D5" w14:textId="60DDAA3D" w:rsidR="00C52FF4" w:rsidRPr="00815CA2" w:rsidRDefault="00C52FF4" w:rsidP="00C52FF4">
            <w:pPr>
              <w:rPr>
                <w:bCs/>
              </w:rPr>
            </w:pPr>
            <w:r w:rsidRPr="00815CA2">
              <w:rPr>
                <w:bCs/>
              </w:rPr>
              <w:t>K2A_S</w:t>
            </w:r>
            <w:r>
              <w:rPr>
                <w:bCs/>
              </w:rPr>
              <w:t>92</w:t>
            </w:r>
            <w:r w:rsidRPr="00815CA2">
              <w:rPr>
                <w:bCs/>
              </w:rPr>
              <w:t>_L001_R1_001.fastq</w:t>
            </w:r>
          </w:p>
        </w:tc>
        <w:tc>
          <w:tcPr>
            <w:tcW w:w="4961" w:type="dxa"/>
          </w:tcPr>
          <w:p w14:paraId="3A3945ED" w14:textId="2B1F36C3" w:rsidR="00C52FF4" w:rsidRPr="00E35629" w:rsidRDefault="00C52FF4" w:rsidP="00C52FF4">
            <w:pPr>
              <w:rPr>
                <w:bCs/>
              </w:rPr>
            </w:pPr>
            <w:r w:rsidRPr="00E35629">
              <w:rPr>
                <w:bCs/>
              </w:rPr>
              <w:t>Kerogen type 2, replicate A, forward</w:t>
            </w:r>
          </w:p>
        </w:tc>
      </w:tr>
      <w:tr w:rsidR="00C52FF4" w14:paraId="0E143812" w14:textId="77777777" w:rsidTr="00E35629">
        <w:tc>
          <w:tcPr>
            <w:tcW w:w="4106" w:type="dxa"/>
          </w:tcPr>
          <w:p w14:paraId="087E328A" w14:textId="587FC21B" w:rsidR="00C52FF4" w:rsidRPr="00815CA2" w:rsidRDefault="00C52FF4" w:rsidP="00C52FF4">
            <w:pPr>
              <w:rPr>
                <w:bCs/>
              </w:rPr>
            </w:pPr>
            <w:r w:rsidRPr="00815CA2">
              <w:rPr>
                <w:bCs/>
              </w:rPr>
              <w:t>K2A_S</w:t>
            </w:r>
            <w:r>
              <w:rPr>
                <w:bCs/>
              </w:rPr>
              <w:t>92</w:t>
            </w:r>
            <w:r w:rsidRPr="00815CA2">
              <w:rPr>
                <w:bCs/>
              </w:rPr>
              <w:t>_L001_R2_001.fastq</w:t>
            </w:r>
          </w:p>
        </w:tc>
        <w:tc>
          <w:tcPr>
            <w:tcW w:w="4961" w:type="dxa"/>
          </w:tcPr>
          <w:p w14:paraId="6C6587B6" w14:textId="7BE99EA2" w:rsidR="00C52FF4" w:rsidRPr="00E35629" w:rsidRDefault="00C52FF4" w:rsidP="00C52FF4">
            <w:pPr>
              <w:rPr>
                <w:bCs/>
              </w:rPr>
            </w:pPr>
            <w:r w:rsidRPr="00E35629">
              <w:rPr>
                <w:bCs/>
              </w:rPr>
              <w:t>Kerogen type 2, replicate A, reverse</w:t>
            </w:r>
          </w:p>
        </w:tc>
      </w:tr>
      <w:tr w:rsidR="00C52FF4" w14:paraId="2B66C858" w14:textId="77777777" w:rsidTr="00E35629">
        <w:tc>
          <w:tcPr>
            <w:tcW w:w="4106" w:type="dxa"/>
          </w:tcPr>
          <w:p w14:paraId="1E3D94E8" w14:textId="74C3E7DE" w:rsidR="00C52FF4" w:rsidRPr="00815CA2" w:rsidRDefault="00C52FF4" w:rsidP="00C52FF4">
            <w:pPr>
              <w:rPr>
                <w:bCs/>
              </w:rPr>
            </w:pPr>
            <w:r w:rsidRPr="00815CA2">
              <w:rPr>
                <w:bCs/>
              </w:rPr>
              <w:t>K2B_S</w:t>
            </w:r>
            <w:r>
              <w:rPr>
                <w:bCs/>
              </w:rPr>
              <w:t>93</w:t>
            </w:r>
            <w:r w:rsidRPr="00815CA2">
              <w:rPr>
                <w:bCs/>
              </w:rPr>
              <w:t>_L001_R1_001.fastq</w:t>
            </w:r>
          </w:p>
        </w:tc>
        <w:tc>
          <w:tcPr>
            <w:tcW w:w="4961" w:type="dxa"/>
          </w:tcPr>
          <w:p w14:paraId="3B86548F" w14:textId="3CB90DFC" w:rsidR="00C52FF4" w:rsidRPr="00E35629" w:rsidRDefault="00C52FF4" w:rsidP="00C52FF4">
            <w:pPr>
              <w:rPr>
                <w:bCs/>
              </w:rPr>
            </w:pPr>
            <w:r w:rsidRPr="00E35629">
              <w:rPr>
                <w:bCs/>
              </w:rPr>
              <w:t>Kerogen type 2, replicate B, forward</w:t>
            </w:r>
          </w:p>
        </w:tc>
      </w:tr>
      <w:tr w:rsidR="00C52FF4" w14:paraId="716DC280" w14:textId="77777777" w:rsidTr="00E35629">
        <w:tc>
          <w:tcPr>
            <w:tcW w:w="4106" w:type="dxa"/>
          </w:tcPr>
          <w:p w14:paraId="05355BA7" w14:textId="0E02EE7D" w:rsidR="00C52FF4" w:rsidRPr="00815CA2" w:rsidRDefault="00C52FF4" w:rsidP="00C52FF4">
            <w:pPr>
              <w:rPr>
                <w:bCs/>
              </w:rPr>
            </w:pPr>
            <w:r w:rsidRPr="00815CA2">
              <w:rPr>
                <w:bCs/>
              </w:rPr>
              <w:t>K2B_S</w:t>
            </w:r>
            <w:r>
              <w:rPr>
                <w:bCs/>
              </w:rPr>
              <w:t>93</w:t>
            </w:r>
            <w:r w:rsidRPr="00815CA2">
              <w:rPr>
                <w:bCs/>
              </w:rPr>
              <w:t>_L001_R2_001.fastq</w:t>
            </w:r>
          </w:p>
        </w:tc>
        <w:tc>
          <w:tcPr>
            <w:tcW w:w="4961" w:type="dxa"/>
          </w:tcPr>
          <w:p w14:paraId="6B09C8EB" w14:textId="2764962E" w:rsidR="00C52FF4" w:rsidRPr="00E35629" w:rsidRDefault="00C52FF4" w:rsidP="00C52FF4">
            <w:pPr>
              <w:rPr>
                <w:bCs/>
              </w:rPr>
            </w:pPr>
            <w:r w:rsidRPr="00E35629">
              <w:rPr>
                <w:bCs/>
              </w:rPr>
              <w:t>Kerogen type 2, replicate B, reverse</w:t>
            </w:r>
          </w:p>
        </w:tc>
      </w:tr>
      <w:tr w:rsidR="00C52FF4" w14:paraId="5C87DB98" w14:textId="77777777" w:rsidTr="00E35629">
        <w:tc>
          <w:tcPr>
            <w:tcW w:w="4106" w:type="dxa"/>
          </w:tcPr>
          <w:p w14:paraId="142B0BD2" w14:textId="3EA0BB00" w:rsidR="00C52FF4" w:rsidRPr="00815CA2" w:rsidRDefault="00C52FF4" w:rsidP="00C52FF4">
            <w:pPr>
              <w:rPr>
                <w:bCs/>
              </w:rPr>
            </w:pPr>
            <w:r w:rsidRPr="00815CA2">
              <w:rPr>
                <w:bCs/>
              </w:rPr>
              <w:t>K2C_S</w:t>
            </w:r>
            <w:r>
              <w:rPr>
                <w:bCs/>
              </w:rPr>
              <w:t>94</w:t>
            </w:r>
            <w:r w:rsidRPr="00815CA2">
              <w:rPr>
                <w:bCs/>
              </w:rPr>
              <w:t>_L001_R1_001.fastq</w:t>
            </w:r>
          </w:p>
        </w:tc>
        <w:tc>
          <w:tcPr>
            <w:tcW w:w="4961" w:type="dxa"/>
          </w:tcPr>
          <w:p w14:paraId="52713840" w14:textId="0809FD11" w:rsidR="00C52FF4" w:rsidRPr="00E35629" w:rsidRDefault="00C52FF4" w:rsidP="00C52FF4">
            <w:pPr>
              <w:rPr>
                <w:bCs/>
              </w:rPr>
            </w:pPr>
            <w:r w:rsidRPr="00E35629">
              <w:rPr>
                <w:bCs/>
              </w:rPr>
              <w:t>Kerogen type 2, replicate C, forward</w:t>
            </w:r>
          </w:p>
        </w:tc>
      </w:tr>
      <w:tr w:rsidR="00C52FF4" w14:paraId="64BC5BF3" w14:textId="77777777" w:rsidTr="00E35629">
        <w:tc>
          <w:tcPr>
            <w:tcW w:w="4106" w:type="dxa"/>
          </w:tcPr>
          <w:p w14:paraId="1670C1A5" w14:textId="78BF437C" w:rsidR="00C52FF4" w:rsidRPr="00815CA2" w:rsidRDefault="00C52FF4" w:rsidP="00C52FF4">
            <w:pPr>
              <w:rPr>
                <w:bCs/>
              </w:rPr>
            </w:pPr>
            <w:r w:rsidRPr="00815CA2">
              <w:rPr>
                <w:bCs/>
              </w:rPr>
              <w:t>K2C_S</w:t>
            </w:r>
            <w:r>
              <w:rPr>
                <w:bCs/>
              </w:rPr>
              <w:t>94</w:t>
            </w:r>
            <w:r w:rsidRPr="00815CA2">
              <w:rPr>
                <w:bCs/>
              </w:rPr>
              <w:t>_L001_R2_001.fastq</w:t>
            </w:r>
          </w:p>
        </w:tc>
        <w:tc>
          <w:tcPr>
            <w:tcW w:w="4961" w:type="dxa"/>
          </w:tcPr>
          <w:p w14:paraId="7EC19D4C" w14:textId="788D7229" w:rsidR="00C52FF4" w:rsidRPr="00E35629" w:rsidRDefault="00C52FF4" w:rsidP="00C52FF4">
            <w:pPr>
              <w:rPr>
                <w:bCs/>
              </w:rPr>
            </w:pPr>
            <w:r w:rsidRPr="00E35629">
              <w:rPr>
                <w:bCs/>
              </w:rPr>
              <w:t>Kerogen type 2, replicate C, reverse</w:t>
            </w:r>
          </w:p>
        </w:tc>
      </w:tr>
      <w:tr w:rsidR="00C52FF4" w14:paraId="75241492" w14:textId="77777777" w:rsidTr="00E35629">
        <w:tc>
          <w:tcPr>
            <w:tcW w:w="4106" w:type="dxa"/>
          </w:tcPr>
          <w:p w14:paraId="46424B9E" w14:textId="2FCACB5B" w:rsidR="00C52FF4" w:rsidRPr="00815CA2" w:rsidRDefault="00C52FF4" w:rsidP="00C52FF4">
            <w:pPr>
              <w:rPr>
                <w:bCs/>
              </w:rPr>
            </w:pPr>
            <w:r w:rsidRPr="00815CA2">
              <w:rPr>
                <w:bCs/>
              </w:rPr>
              <w:t>K3A_S</w:t>
            </w:r>
            <w:r>
              <w:rPr>
                <w:bCs/>
              </w:rPr>
              <w:t>95</w:t>
            </w:r>
            <w:r w:rsidRPr="00815CA2">
              <w:rPr>
                <w:bCs/>
              </w:rPr>
              <w:t>_L001_R1_001.fastq</w:t>
            </w:r>
          </w:p>
        </w:tc>
        <w:tc>
          <w:tcPr>
            <w:tcW w:w="4961" w:type="dxa"/>
          </w:tcPr>
          <w:p w14:paraId="785BCF13" w14:textId="6062A6EA" w:rsidR="00C52FF4" w:rsidRPr="00E35629" w:rsidRDefault="00C52FF4" w:rsidP="00C52FF4">
            <w:pPr>
              <w:rPr>
                <w:bCs/>
              </w:rPr>
            </w:pPr>
            <w:r w:rsidRPr="00E35629">
              <w:rPr>
                <w:bCs/>
              </w:rPr>
              <w:t>Kerogen type 3, replicate A, forward</w:t>
            </w:r>
          </w:p>
        </w:tc>
      </w:tr>
      <w:tr w:rsidR="00C52FF4" w14:paraId="3DB2A8EB" w14:textId="77777777" w:rsidTr="00E35629">
        <w:tc>
          <w:tcPr>
            <w:tcW w:w="4106" w:type="dxa"/>
          </w:tcPr>
          <w:p w14:paraId="0F01AF94" w14:textId="76B802CB" w:rsidR="00C52FF4" w:rsidRPr="00815CA2" w:rsidRDefault="00C52FF4" w:rsidP="00C52FF4">
            <w:pPr>
              <w:rPr>
                <w:bCs/>
              </w:rPr>
            </w:pPr>
            <w:r w:rsidRPr="00815CA2">
              <w:rPr>
                <w:bCs/>
              </w:rPr>
              <w:t>K3A_S</w:t>
            </w:r>
            <w:r>
              <w:rPr>
                <w:bCs/>
              </w:rPr>
              <w:t>95</w:t>
            </w:r>
            <w:r w:rsidRPr="00815CA2">
              <w:rPr>
                <w:bCs/>
              </w:rPr>
              <w:t>_L001_R2_001.fastq</w:t>
            </w:r>
          </w:p>
        </w:tc>
        <w:tc>
          <w:tcPr>
            <w:tcW w:w="4961" w:type="dxa"/>
          </w:tcPr>
          <w:p w14:paraId="4EB981BA" w14:textId="6AB2E424" w:rsidR="00C52FF4" w:rsidRPr="00E35629" w:rsidRDefault="00C52FF4" w:rsidP="00C52FF4">
            <w:pPr>
              <w:rPr>
                <w:bCs/>
              </w:rPr>
            </w:pPr>
            <w:r w:rsidRPr="00E35629">
              <w:rPr>
                <w:bCs/>
              </w:rPr>
              <w:t>Kerogen type 3, replicate A, reverse</w:t>
            </w:r>
          </w:p>
        </w:tc>
      </w:tr>
      <w:tr w:rsidR="00C52FF4" w14:paraId="6D66AC85" w14:textId="77777777" w:rsidTr="00E35629">
        <w:tc>
          <w:tcPr>
            <w:tcW w:w="4106" w:type="dxa"/>
          </w:tcPr>
          <w:p w14:paraId="5E0B6EA6" w14:textId="3B15E222" w:rsidR="00C52FF4" w:rsidRPr="00815CA2" w:rsidRDefault="00C52FF4" w:rsidP="00C52FF4">
            <w:pPr>
              <w:rPr>
                <w:bCs/>
              </w:rPr>
            </w:pPr>
            <w:r w:rsidRPr="00815CA2">
              <w:rPr>
                <w:bCs/>
              </w:rPr>
              <w:t>K3B_S</w:t>
            </w:r>
            <w:r>
              <w:rPr>
                <w:bCs/>
              </w:rPr>
              <w:t>96</w:t>
            </w:r>
            <w:r w:rsidRPr="00815CA2">
              <w:rPr>
                <w:bCs/>
              </w:rPr>
              <w:t>_L001_R1_001.fastq</w:t>
            </w:r>
          </w:p>
        </w:tc>
        <w:tc>
          <w:tcPr>
            <w:tcW w:w="4961" w:type="dxa"/>
          </w:tcPr>
          <w:p w14:paraId="77A0C306" w14:textId="07F26CEE" w:rsidR="00C52FF4" w:rsidRPr="00E35629" w:rsidRDefault="00C52FF4" w:rsidP="00C52FF4">
            <w:pPr>
              <w:rPr>
                <w:bCs/>
              </w:rPr>
            </w:pPr>
            <w:r w:rsidRPr="00E35629">
              <w:rPr>
                <w:bCs/>
              </w:rPr>
              <w:t>Kerogen type 3, replicate B, forward</w:t>
            </w:r>
          </w:p>
        </w:tc>
      </w:tr>
      <w:tr w:rsidR="00C52FF4" w14:paraId="4812B08C" w14:textId="77777777" w:rsidTr="00E35629">
        <w:tc>
          <w:tcPr>
            <w:tcW w:w="4106" w:type="dxa"/>
          </w:tcPr>
          <w:p w14:paraId="3AD5A13F" w14:textId="6FE2FEE0" w:rsidR="00C52FF4" w:rsidRPr="00815CA2" w:rsidRDefault="00C52FF4" w:rsidP="00C52FF4">
            <w:pPr>
              <w:rPr>
                <w:bCs/>
              </w:rPr>
            </w:pPr>
            <w:r w:rsidRPr="00815CA2">
              <w:rPr>
                <w:bCs/>
              </w:rPr>
              <w:t>K3B_S</w:t>
            </w:r>
            <w:r>
              <w:rPr>
                <w:bCs/>
              </w:rPr>
              <w:t>96</w:t>
            </w:r>
            <w:r w:rsidRPr="00815CA2">
              <w:rPr>
                <w:bCs/>
              </w:rPr>
              <w:t>_L001_R2_001.fastq</w:t>
            </w:r>
          </w:p>
        </w:tc>
        <w:tc>
          <w:tcPr>
            <w:tcW w:w="4961" w:type="dxa"/>
          </w:tcPr>
          <w:p w14:paraId="3097BBF7" w14:textId="1C969E7C" w:rsidR="00C52FF4" w:rsidRPr="00E35629" w:rsidRDefault="00C52FF4" w:rsidP="00C52FF4">
            <w:pPr>
              <w:rPr>
                <w:bCs/>
              </w:rPr>
            </w:pPr>
            <w:r w:rsidRPr="00E35629">
              <w:rPr>
                <w:bCs/>
              </w:rPr>
              <w:t>Kerogen type 3, replicate B, reverse</w:t>
            </w:r>
          </w:p>
        </w:tc>
      </w:tr>
      <w:tr w:rsidR="00C52FF4" w14:paraId="5382E3DB" w14:textId="77777777" w:rsidTr="00E35629">
        <w:tc>
          <w:tcPr>
            <w:tcW w:w="4106" w:type="dxa"/>
          </w:tcPr>
          <w:p w14:paraId="4B68E8BC" w14:textId="5AAE683A" w:rsidR="00C52FF4" w:rsidRPr="00815CA2" w:rsidRDefault="00C52FF4" w:rsidP="00C52FF4">
            <w:pPr>
              <w:rPr>
                <w:bCs/>
              </w:rPr>
            </w:pPr>
            <w:r w:rsidRPr="00815CA2">
              <w:rPr>
                <w:bCs/>
              </w:rPr>
              <w:t>K3C_S</w:t>
            </w:r>
            <w:r>
              <w:rPr>
                <w:bCs/>
              </w:rPr>
              <w:t>97</w:t>
            </w:r>
            <w:r w:rsidRPr="00815CA2">
              <w:rPr>
                <w:bCs/>
              </w:rPr>
              <w:t>_L001_R1_001.fastq</w:t>
            </w:r>
          </w:p>
        </w:tc>
        <w:tc>
          <w:tcPr>
            <w:tcW w:w="4961" w:type="dxa"/>
          </w:tcPr>
          <w:p w14:paraId="12B56225" w14:textId="3A2D7A73" w:rsidR="00C52FF4" w:rsidRPr="00E35629" w:rsidRDefault="00C52FF4" w:rsidP="00C52FF4">
            <w:pPr>
              <w:rPr>
                <w:bCs/>
              </w:rPr>
            </w:pPr>
            <w:r w:rsidRPr="00E35629">
              <w:rPr>
                <w:bCs/>
              </w:rPr>
              <w:t>Kerogen type 3, replicate C, forward</w:t>
            </w:r>
          </w:p>
        </w:tc>
      </w:tr>
      <w:tr w:rsidR="00C52FF4" w14:paraId="7B6E23AE" w14:textId="77777777" w:rsidTr="00E35629">
        <w:tc>
          <w:tcPr>
            <w:tcW w:w="4106" w:type="dxa"/>
          </w:tcPr>
          <w:p w14:paraId="5587F088" w14:textId="699AA2FD" w:rsidR="00C52FF4" w:rsidRPr="00815CA2" w:rsidRDefault="00C52FF4" w:rsidP="00C52FF4">
            <w:pPr>
              <w:rPr>
                <w:bCs/>
              </w:rPr>
            </w:pPr>
            <w:r w:rsidRPr="00815CA2">
              <w:rPr>
                <w:bCs/>
              </w:rPr>
              <w:t>K3C_S</w:t>
            </w:r>
            <w:r>
              <w:rPr>
                <w:bCs/>
              </w:rPr>
              <w:t>97</w:t>
            </w:r>
            <w:r w:rsidRPr="00815CA2">
              <w:rPr>
                <w:bCs/>
              </w:rPr>
              <w:t>_L001_R2_001.fastq</w:t>
            </w:r>
          </w:p>
        </w:tc>
        <w:tc>
          <w:tcPr>
            <w:tcW w:w="4961" w:type="dxa"/>
          </w:tcPr>
          <w:p w14:paraId="5B237C8D" w14:textId="2091E24E" w:rsidR="00C52FF4" w:rsidRPr="00E35629" w:rsidRDefault="00C52FF4" w:rsidP="00C52FF4">
            <w:pPr>
              <w:rPr>
                <w:bCs/>
              </w:rPr>
            </w:pPr>
            <w:r w:rsidRPr="00E35629">
              <w:rPr>
                <w:bCs/>
              </w:rPr>
              <w:t>Kerogen type 3, replicate C, reverse</w:t>
            </w:r>
          </w:p>
        </w:tc>
      </w:tr>
      <w:tr w:rsidR="00C52FF4" w14:paraId="23619C42" w14:textId="77777777" w:rsidTr="00E35629">
        <w:tc>
          <w:tcPr>
            <w:tcW w:w="4106" w:type="dxa"/>
          </w:tcPr>
          <w:p w14:paraId="339573D0" w14:textId="527CE3ED" w:rsidR="00C52FF4" w:rsidRPr="00815CA2" w:rsidRDefault="00C52FF4" w:rsidP="00C52FF4">
            <w:pPr>
              <w:rPr>
                <w:bCs/>
              </w:rPr>
            </w:pPr>
            <w:r w:rsidRPr="00815CA2">
              <w:rPr>
                <w:bCs/>
              </w:rPr>
              <w:t>K4A_S</w:t>
            </w:r>
            <w:r>
              <w:rPr>
                <w:bCs/>
              </w:rPr>
              <w:t>98</w:t>
            </w:r>
            <w:r w:rsidRPr="00815CA2">
              <w:rPr>
                <w:bCs/>
              </w:rPr>
              <w:t>_L001_R1_001.fastq</w:t>
            </w:r>
          </w:p>
        </w:tc>
        <w:tc>
          <w:tcPr>
            <w:tcW w:w="4961" w:type="dxa"/>
          </w:tcPr>
          <w:p w14:paraId="0788BA59" w14:textId="322C7A18" w:rsidR="00C52FF4" w:rsidRPr="00E35629" w:rsidRDefault="00C52FF4" w:rsidP="00C52FF4">
            <w:pPr>
              <w:rPr>
                <w:bCs/>
              </w:rPr>
            </w:pPr>
            <w:r w:rsidRPr="00E35629">
              <w:rPr>
                <w:bCs/>
              </w:rPr>
              <w:t>Kerogen type 4, replicate A, forward</w:t>
            </w:r>
          </w:p>
        </w:tc>
      </w:tr>
      <w:tr w:rsidR="00C52FF4" w14:paraId="2707AFB5" w14:textId="77777777" w:rsidTr="00E35629">
        <w:tc>
          <w:tcPr>
            <w:tcW w:w="4106" w:type="dxa"/>
          </w:tcPr>
          <w:p w14:paraId="3B4D0055" w14:textId="14A0C7FF" w:rsidR="00C52FF4" w:rsidRPr="00815CA2" w:rsidRDefault="00C52FF4" w:rsidP="00C52FF4">
            <w:pPr>
              <w:rPr>
                <w:bCs/>
              </w:rPr>
            </w:pPr>
            <w:r w:rsidRPr="00815CA2">
              <w:rPr>
                <w:bCs/>
              </w:rPr>
              <w:t>K4A_S</w:t>
            </w:r>
            <w:r>
              <w:rPr>
                <w:bCs/>
              </w:rPr>
              <w:t>98</w:t>
            </w:r>
            <w:r w:rsidRPr="00815CA2">
              <w:rPr>
                <w:bCs/>
              </w:rPr>
              <w:t>_L001_R2_001.fastq</w:t>
            </w:r>
          </w:p>
        </w:tc>
        <w:tc>
          <w:tcPr>
            <w:tcW w:w="4961" w:type="dxa"/>
          </w:tcPr>
          <w:p w14:paraId="14128F14" w14:textId="75B6EAE3" w:rsidR="00C52FF4" w:rsidRPr="00E35629" w:rsidRDefault="00C52FF4" w:rsidP="00C52FF4">
            <w:pPr>
              <w:rPr>
                <w:bCs/>
              </w:rPr>
            </w:pPr>
            <w:r w:rsidRPr="00E35629">
              <w:rPr>
                <w:bCs/>
              </w:rPr>
              <w:t>Kerogen type 4, replicate A, reverse</w:t>
            </w:r>
          </w:p>
        </w:tc>
      </w:tr>
      <w:tr w:rsidR="00C52FF4" w14:paraId="47D039D7" w14:textId="77777777" w:rsidTr="00E35629">
        <w:tc>
          <w:tcPr>
            <w:tcW w:w="4106" w:type="dxa"/>
          </w:tcPr>
          <w:p w14:paraId="2E530CC0" w14:textId="5236A353" w:rsidR="00C52FF4" w:rsidRPr="00815CA2" w:rsidRDefault="00C52FF4" w:rsidP="00C52FF4">
            <w:pPr>
              <w:rPr>
                <w:bCs/>
              </w:rPr>
            </w:pPr>
            <w:r w:rsidRPr="00815CA2">
              <w:rPr>
                <w:bCs/>
              </w:rPr>
              <w:t>K4B_S</w:t>
            </w:r>
            <w:r>
              <w:rPr>
                <w:bCs/>
              </w:rPr>
              <w:t>99</w:t>
            </w:r>
            <w:r w:rsidRPr="00815CA2">
              <w:rPr>
                <w:bCs/>
              </w:rPr>
              <w:t>_L001_R1_001.fastq</w:t>
            </w:r>
          </w:p>
        </w:tc>
        <w:tc>
          <w:tcPr>
            <w:tcW w:w="4961" w:type="dxa"/>
          </w:tcPr>
          <w:p w14:paraId="431CED81" w14:textId="1B6C6DF9" w:rsidR="00C52FF4" w:rsidRPr="00E35629" w:rsidRDefault="00C52FF4" w:rsidP="00C52FF4">
            <w:pPr>
              <w:rPr>
                <w:bCs/>
              </w:rPr>
            </w:pPr>
            <w:r w:rsidRPr="00E35629">
              <w:rPr>
                <w:bCs/>
              </w:rPr>
              <w:t>Kerogen type 4, replicate B, forward</w:t>
            </w:r>
          </w:p>
        </w:tc>
      </w:tr>
      <w:tr w:rsidR="00C52FF4" w14:paraId="6142F5CA" w14:textId="77777777" w:rsidTr="00E35629">
        <w:tc>
          <w:tcPr>
            <w:tcW w:w="4106" w:type="dxa"/>
          </w:tcPr>
          <w:p w14:paraId="27F16C53" w14:textId="7503A522" w:rsidR="00C52FF4" w:rsidRPr="00815CA2" w:rsidRDefault="00C52FF4" w:rsidP="00C52FF4">
            <w:pPr>
              <w:rPr>
                <w:bCs/>
              </w:rPr>
            </w:pPr>
            <w:r w:rsidRPr="00815CA2">
              <w:rPr>
                <w:bCs/>
              </w:rPr>
              <w:t>K4B_S</w:t>
            </w:r>
            <w:r>
              <w:rPr>
                <w:bCs/>
              </w:rPr>
              <w:t>99</w:t>
            </w:r>
            <w:r w:rsidRPr="00815CA2">
              <w:rPr>
                <w:bCs/>
              </w:rPr>
              <w:t>_L001_R2_001.fastq</w:t>
            </w:r>
          </w:p>
        </w:tc>
        <w:tc>
          <w:tcPr>
            <w:tcW w:w="4961" w:type="dxa"/>
          </w:tcPr>
          <w:p w14:paraId="73D58457" w14:textId="025DE971" w:rsidR="00C52FF4" w:rsidRPr="00E35629" w:rsidRDefault="00C52FF4" w:rsidP="00C52FF4">
            <w:pPr>
              <w:rPr>
                <w:bCs/>
              </w:rPr>
            </w:pPr>
            <w:r w:rsidRPr="00E35629">
              <w:rPr>
                <w:bCs/>
              </w:rPr>
              <w:t>Kerogen type 4, replicate B, reverse</w:t>
            </w:r>
          </w:p>
        </w:tc>
      </w:tr>
      <w:tr w:rsidR="00C52FF4" w14:paraId="39FF36EC" w14:textId="77777777" w:rsidTr="00E35629">
        <w:tc>
          <w:tcPr>
            <w:tcW w:w="4106" w:type="dxa"/>
          </w:tcPr>
          <w:p w14:paraId="46CFDA78" w14:textId="0B60A853" w:rsidR="00C52FF4" w:rsidRPr="00815CA2" w:rsidRDefault="00C52FF4" w:rsidP="00C52FF4">
            <w:pPr>
              <w:rPr>
                <w:bCs/>
              </w:rPr>
            </w:pPr>
            <w:r w:rsidRPr="00815CA2">
              <w:rPr>
                <w:bCs/>
              </w:rPr>
              <w:t>K4C_S</w:t>
            </w:r>
            <w:r>
              <w:rPr>
                <w:bCs/>
              </w:rPr>
              <w:t>100</w:t>
            </w:r>
            <w:r w:rsidRPr="00815CA2">
              <w:rPr>
                <w:bCs/>
              </w:rPr>
              <w:t>_L001_R1_001.fastq</w:t>
            </w:r>
          </w:p>
        </w:tc>
        <w:tc>
          <w:tcPr>
            <w:tcW w:w="4961" w:type="dxa"/>
          </w:tcPr>
          <w:p w14:paraId="2EFCF993" w14:textId="72CD230C" w:rsidR="00C52FF4" w:rsidRPr="00E35629" w:rsidRDefault="00C52FF4" w:rsidP="00C52FF4">
            <w:pPr>
              <w:rPr>
                <w:bCs/>
              </w:rPr>
            </w:pPr>
            <w:r w:rsidRPr="00E35629">
              <w:rPr>
                <w:bCs/>
              </w:rPr>
              <w:t>Kerogen type 4, replicate C, forward</w:t>
            </w:r>
          </w:p>
        </w:tc>
      </w:tr>
      <w:tr w:rsidR="00C52FF4" w14:paraId="0E4319ED" w14:textId="77777777" w:rsidTr="00E35629">
        <w:tc>
          <w:tcPr>
            <w:tcW w:w="4106" w:type="dxa"/>
          </w:tcPr>
          <w:p w14:paraId="0A2913BE" w14:textId="6CCA1D55" w:rsidR="00C52FF4" w:rsidRPr="00815CA2" w:rsidRDefault="00C52FF4" w:rsidP="00C52FF4">
            <w:pPr>
              <w:rPr>
                <w:bCs/>
              </w:rPr>
            </w:pPr>
            <w:r w:rsidRPr="00815CA2">
              <w:rPr>
                <w:bCs/>
              </w:rPr>
              <w:t>K4C_S</w:t>
            </w:r>
            <w:r>
              <w:rPr>
                <w:bCs/>
              </w:rPr>
              <w:t>100</w:t>
            </w:r>
            <w:r w:rsidRPr="00815CA2">
              <w:rPr>
                <w:bCs/>
              </w:rPr>
              <w:t>_L001_R2_001.fastq</w:t>
            </w:r>
          </w:p>
        </w:tc>
        <w:tc>
          <w:tcPr>
            <w:tcW w:w="4961" w:type="dxa"/>
          </w:tcPr>
          <w:p w14:paraId="64E708A2" w14:textId="63612FD4" w:rsidR="00C52FF4" w:rsidRPr="00E35629" w:rsidRDefault="00C52FF4" w:rsidP="00C52FF4">
            <w:pPr>
              <w:rPr>
                <w:bCs/>
              </w:rPr>
            </w:pPr>
            <w:r w:rsidRPr="00E35629">
              <w:rPr>
                <w:bCs/>
              </w:rPr>
              <w:t>Kerogen type 4, replicate C, reverse</w:t>
            </w:r>
          </w:p>
        </w:tc>
      </w:tr>
      <w:tr w:rsidR="00C52FF4" w14:paraId="4D88093E" w14:textId="77777777" w:rsidTr="00E35629">
        <w:tc>
          <w:tcPr>
            <w:tcW w:w="4106" w:type="dxa"/>
          </w:tcPr>
          <w:p w14:paraId="2C08550F" w14:textId="2C3B13DA" w:rsidR="00C52FF4" w:rsidRPr="00815CA2" w:rsidRDefault="00C52FF4" w:rsidP="00C52FF4">
            <w:pPr>
              <w:rPr>
                <w:bCs/>
              </w:rPr>
            </w:pPr>
            <w:r w:rsidRPr="00815CA2">
              <w:rPr>
                <w:bCs/>
              </w:rPr>
              <w:t>N1_S101_L001_R1_001.fastq</w:t>
            </w:r>
          </w:p>
        </w:tc>
        <w:tc>
          <w:tcPr>
            <w:tcW w:w="4961" w:type="dxa"/>
          </w:tcPr>
          <w:p w14:paraId="56B3DF3D" w14:textId="23FFDE00" w:rsidR="00C52FF4" w:rsidRPr="00E35629" w:rsidRDefault="00C52FF4" w:rsidP="00C52FF4">
            <w:pPr>
              <w:rPr>
                <w:bCs/>
              </w:rPr>
            </w:pPr>
            <w:r w:rsidRPr="00E35629">
              <w:rPr>
                <w:bCs/>
              </w:rPr>
              <w:t>Control 1</w:t>
            </w:r>
            <w:r w:rsidR="001F41EE" w:rsidRPr="00E35629">
              <w:rPr>
                <w:bCs/>
              </w:rPr>
              <w:t>, replicate A, forward</w:t>
            </w:r>
          </w:p>
        </w:tc>
      </w:tr>
      <w:tr w:rsidR="00DB5C80" w14:paraId="377023CD" w14:textId="77777777" w:rsidTr="00E35629">
        <w:tc>
          <w:tcPr>
            <w:tcW w:w="4106" w:type="dxa"/>
          </w:tcPr>
          <w:p w14:paraId="03A1DD76" w14:textId="36987DA7" w:rsidR="00DB5C80" w:rsidRPr="00815CA2" w:rsidRDefault="00DB5C80" w:rsidP="00DB5C80">
            <w:pPr>
              <w:rPr>
                <w:bCs/>
              </w:rPr>
            </w:pPr>
            <w:r w:rsidRPr="00815CA2">
              <w:rPr>
                <w:bCs/>
              </w:rPr>
              <w:t>N1_S101_L001_R2_001.fastq</w:t>
            </w:r>
          </w:p>
        </w:tc>
        <w:tc>
          <w:tcPr>
            <w:tcW w:w="4961" w:type="dxa"/>
          </w:tcPr>
          <w:p w14:paraId="73B9BC0D" w14:textId="0EFD94C2" w:rsidR="00DB5C80" w:rsidRPr="00E35629" w:rsidRDefault="00DB5C80" w:rsidP="00DB5C80">
            <w:pPr>
              <w:rPr>
                <w:bCs/>
              </w:rPr>
            </w:pPr>
            <w:r w:rsidRPr="00E35629">
              <w:rPr>
                <w:bCs/>
              </w:rPr>
              <w:t>Control 1, replicate A, reverse</w:t>
            </w:r>
          </w:p>
        </w:tc>
      </w:tr>
      <w:tr w:rsidR="00DB5C80" w14:paraId="2260015F" w14:textId="77777777" w:rsidTr="00E35629">
        <w:tc>
          <w:tcPr>
            <w:tcW w:w="4106" w:type="dxa"/>
          </w:tcPr>
          <w:p w14:paraId="6BD20995" w14:textId="0A3E0934" w:rsidR="00DB5C80" w:rsidRPr="00815CA2" w:rsidRDefault="00DB5C80" w:rsidP="00DB5C80">
            <w:pPr>
              <w:rPr>
                <w:bCs/>
              </w:rPr>
            </w:pPr>
            <w:r w:rsidRPr="00815CA2">
              <w:rPr>
                <w:bCs/>
              </w:rPr>
              <w:t>N2_S10</w:t>
            </w:r>
            <w:r>
              <w:rPr>
                <w:bCs/>
              </w:rPr>
              <w:t>2</w:t>
            </w:r>
            <w:r w:rsidRPr="00815CA2">
              <w:rPr>
                <w:bCs/>
              </w:rPr>
              <w:t>_L001_R1_001.fastq</w:t>
            </w:r>
          </w:p>
        </w:tc>
        <w:tc>
          <w:tcPr>
            <w:tcW w:w="4961" w:type="dxa"/>
          </w:tcPr>
          <w:p w14:paraId="73C68818" w14:textId="5A09616A" w:rsidR="00DB5C80" w:rsidRPr="00E35629" w:rsidRDefault="00DB5C80" w:rsidP="00DB5C80">
            <w:pPr>
              <w:rPr>
                <w:bCs/>
              </w:rPr>
            </w:pPr>
            <w:r w:rsidRPr="00E35629">
              <w:rPr>
                <w:bCs/>
              </w:rPr>
              <w:t>Control 1, replicate B, forward</w:t>
            </w:r>
          </w:p>
        </w:tc>
      </w:tr>
      <w:tr w:rsidR="00DB5C80" w14:paraId="507B888E" w14:textId="77777777" w:rsidTr="00E35629">
        <w:tc>
          <w:tcPr>
            <w:tcW w:w="4106" w:type="dxa"/>
          </w:tcPr>
          <w:p w14:paraId="3D71A320" w14:textId="0D49BFEA" w:rsidR="00DB5C80" w:rsidRPr="00815CA2" w:rsidRDefault="00DB5C80" w:rsidP="00DB5C80">
            <w:pPr>
              <w:rPr>
                <w:bCs/>
              </w:rPr>
            </w:pPr>
            <w:r w:rsidRPr="00815CA2">
              <w:rPr>
                <w:bCs/>
              </w:rPr>
              <w:t>N2_S10</w:t>
            </w:r>
            <w:r>
              <w:rPr>
                <w:bCs/>
              </w:rPr>
              <w:t>2</w:t>
            </w:r>
            <w:r w:rsidRPr="00815CA2">
              <w:rPr>
                <w:bCs/>
              </w:rPr>
              <w:t>_L001_R2_001.fastq</w:t>
            </w:r>
          </w:p>
        </w:tc>
        <w:tc>
          <w:tcPr>
            <w:tcW w:w="4961" w:type="dxa"/>
          </w:tcPr>
          <w:p w14:paraId="4B8BE275" w14:textId="387799F5" w:rsidR="00DB5C80" w:rsidRPr="00E35629" w:rsidRDefault="00DB5C80" w:rsidP="00DB5C80">
            <w:pPr>
              <w:rPr>
                <w:bCs/>
              </w:rPr>
            </w:pPr>
            <w:r w:rsidRPr="00E35629">
              <w:rPr>
                <w:bCs/>
              </w:rPr>
              <w:t>Control 1, replicate B, reverse</w:t>
            </w:r>
          </w:p>
        </w:tc>
      </w:tr>
      <w:tr w:rsidR="00DB5C80" w14:paraId="225C88E4" w14:textId="77777777" w:rsidTr="00E35629">
        <w:tc>
          <w:tcPr>
            <w:tcW w:w="4106" w:type="dxa"/>
          </w:tcPr>
          <w:p w14:paraId="74D80603" w14:textId="764A5CE5" w:rsidR="00DB5C80" w:rsidRPr="00815CA2" w:rsidRDefault="00DB5C80" w:rsidP="00DB5C80">
            <w:pPr>
              <w:rPr>
                <w:bCs/>
              </w:rPr>
            </w:pPr>
            <w:r w:rsidRPr="00815CA2">
              <w:rPr>
                <w:bCs/>
              </w:rPr>
              <w:lastRenderedPageBreak/>
              <w:t>N3_S10</w:t>
            </w:r>
            <w:r>
              <w:rPr>
                <w:bCs/>
              </w:rPr>
              <w:t>3</w:t>
            </w:r>
            <w:r w:rsidRPr="00815CA2">
              <w:rPr>
                <w:bCs/>
              </w:rPr>
              <w:t>_L001_R1_001.fastq</w:t>
            </w:r>
          </w:p>
        </w:tc>
        <w:tc>
          <w:tcPr>
            <w:tcW w:w="4961" w:type="dxa"/>
          </w:tcPr>
          <w:p w14:paraId="1E6BA318" w14:textId="1FB5894A" w:rsidR="00DB5C80" w:rsidRPr="00E35629" w:rsidRDefault="00DB5C80" w:rsidP="00DB5C80">
            <w:pPr>
              <w:rPr>
                <w:bCs/>
              </w:rPr>
            </w:pPr>
            <w:r w:rsidRPr="00E35629">
              <w:rPr>
                <w:bCs/>
              </w:rPr>
              <w:t>Control 1, replicate C, forward</w:t>
            </w:r>
          </w:p>
        </w:tc>
      </w:tr>
      <w:tr w:rsidR="00DB5C80" w14:paraId="7EE48F5F" w14:textId="77777777" w:rsidTr="00E35629">
        <w:tc>
          <w:tcPr>
            <w:tcW w:w="4106" w:type="dxa"/>
          </w:tcPr>
          <w:p w14:paraId="3C9783DE" w14:textId="69DD51D1" w:rsidR="00DB5C80" w:rsidRPr="00815CA2" w:rsidRDefault="00DB5C80" w:rsidP="00DB5C80">
            <w:pPr>
              <w:rPr>
                <w:bCs/>
              </w:rPr>
            </w:pPr>
            <w:r w:rsidRPr="00815CA2">
              <w:rPr>
                <w:bCs/>
              </w:rPr>
              <w:t>N3_S10</w:t>
            </w:r>
            <w:r>
              <w:rPr>
                <w:bCs/>
              </w:rPr>
              <w:t>3</w:t>
            </w:r>
            <w:r w:rsidRPr="00815CA2">
              <w:rPr>
                <w:bCs/>
              </w:rPr>
              <w:t>_L001_R2_001.fastq</w:t>
            </w:r>
          </w:p>
        </w:tc>
        <w:tc>
          <w:tcPr>
            <w:tcW w:w="4961" w:type="dxa"/>
          </w:tcPr>
          <w:p w14:paraId="1BAAB4BE" w14:textId="21C0FC0C" w:rsidR="00DB5C80" w:rsidRPr="00E35629" w:rsidRDefault="00DB5C80" w:rsidP="00DB5C80">
            <w:pPr>
              <w:rPr>
                <w:bCs/>
              </w:rPr>
            </w:pPr>
            <w:r w:rsidRPr="00E35629">
              <w:rPr>
                <w:bCs/>
              </w:rPr>
              <w:t>Control 1, replicate C, reverse</w:t>
            </w:r>
          </w:p>
        </w:tc>
      </w:tr>
      <w:tr w:rsidR="00DB5C80" w14:paraId="5FD8EE1C" w14:textId="77777777" w:rsidTr="00E35629">
        <w:tc>
          <w:tcPr>
            <w:tcW w:w="4106" w:type="dxa"/>
          </w:tcPr>
          <w:p w14:paraId="2876B9CD" w14:textId="477E8EDE" w:rsidR="00DB5C80" w:rsidRPr="002677FD" w:rsidRDefault="00DB5C80" w:rsidP="00DB5C80">
            <w:pPr>
              <w:rPr>
                <w:bCs/>
              </w:rPr>
            </w:pPr>
            <w:r w:rsidRPr="002677FD">
              <w:rPr>
                <w:bCs/>
              </w:rPr>
              <w:t>Negative-control_S108_L001_R1_001.fastq</w:t>
            </w:r>
          </w:p>
        </w:tc>
        <w:tc>
          <w:tcPr>
            <w:tcW w:w="4961" w:type="dxa"/>
          </w:tcPr>
          <w:p w14:paraId="6DC2A8F7" w14:textId="5DE518D8" w:rsidR="00DB5C80" w:rsidRPr="00E35629" w:rsidRDefault="00E35629" w:rsidP="00DB5C80">
            <w:pPr>
              <w:rPr>
                <w:bCs/>
              </w:rPr>
            </w:pPr>
            <w:r w:rsidRPr="00E35629">
              <w:rPr>
                <w:bCs/>
              </w:rPr>
              <w:t>negative control, containing no microcosm sample</w:t>
            </w:r>
            <w:r w:rsidR="00DB5C80" w:rsidRPr="00E35629">
              <w:rPr>
                <w:bCs/>
              </w:rPr>
              <w:t>, forward</w:t>
            </w:r>
          </w:p>
        </w:tc>
      </w:tr>
      <w:tr w:rsidR="00DB5C80" w14:paraId="0F0AF83C" w14:textId="77777777" w:rsidTr="00E35629">
        <w:tc>
          <w:tcPr>
            <w:tcW w:w="4106" w:type="dxa"/>
          </w:tcPr>
          <w:p w14:paraId="4FA6CE52" w14:textId="0BB2FB09" w:rsidR="00DB5C80" w:rsidRPr="002677FD" w:rsidRDefault="00DB5C80" w:rsidP="00DB5C80">
            <w:pPr>
              <w:rPr>
                <w:bCs/>
              </w:rPr>
            </w:pPr>
            <w:r w:rsidRPr="002677FD">
              <w:rPr>
                <w:bCs/>
              </w:rPr>
              <w:t>Negative-control_S108_L001_R</w:t>
            </w:r>
            <w:r>
              <w:rPr>
                <w:bCs/>
              </w:rPr>
              <w:t>2</w:t>
            </w:r>
            <w:r w:rsidRPr="002677FD">
              <w:rPr>
                <w:bCs/>
              </w:rPr>
              <w:t>_001.fastq</w:t>
            </w:r>
          </w:p>
        </w:tc>
        <w:tc>
          <w:tcPr>
            <w:tcW w:w="4961" w:type="dxa"/>
          </w:tcPr>
          <w:p w14:paraId="4D45EFBD" w14:textId="3BC8B23C" w:rsidR="00DB5C80" w:rsidRPr="00E35629" w:rsidRDefault="00E35629" w:rsidP="00DB5C80">
            <w:pPr>
              <w:rPr>
                <w:bCs/>
              </w:rPr>
            </w:pPr>
            <w:r w:rsidRPr="00E35629">
              <w:rPr>
                <w:bCs/>
              </w:rPr>
              <w:t>negative control, containing no microcosm sample</w:t>
            </w:r>
            <w:r w:rsidR="00DB5C80" w:rsidRPr="00E35629">
              <w:rPr>
                <w:bCs/>
              </w:rPr>
              <w:t>, reverse</w:t>
            </w:r>
          </w:p>
        </w:tc>
      </w:tr>
      <w:tr w:rsidR="00DB5C80" w14:paraId="4748D9D5" w14:textId="77777777" w:rsidTr="00E35629">
        <w:tc>
          <w:tcPr>
            <w:tcW w:w="4106" w:type="dxa"/>
          </w:tcPr>
          <w:p w14:paraId="2E212CC4" w14:textId="36FE775C" w:rsidR="00DB5C80" w:rsidRPr="002677FD" w:rsidRDefault="00DB5C80" w:rsidP="00DB5C80">
            <w:pPr>
              <w:rPr>
                <w:bCs/>
              </w:rPr>
            </w:pPr>
            <w:r w:rsidRPr="002677FD">
              <w:rPr>
                <w:bCs/>
              </w:rPr>
              <w:t>PCR-Neg-16S_S109_L001_R1_001.fastq</w:t>
            </w:r>
          </w:p>
        </w:tc>
        <w:tc>
          <w:tcPr>
            <w:tcW w:w="4961" w:type="dxa"/>
          </w:tcPr>
          <w:p w14:paraId="49BF345E" w14:textId="24333744" w:rsidR="00DB5C80" w:rsidRPr="00E35629" w:rsidRDefault="00490FA7" w:rsidP="00DB5C80">
            <w:pPr>
              <w:rPr>
                <w:bCs/>
              </w:rPr>
            </w:pPr>
            <w:r w:rsidRPr="00E35629">
              <w:rPr>
                <w:bCs/>
              </w:rPr>
              <w:t>negative PCR control sample with no DNA template</w:t>
            </w:r>
            <w:r w:rsidR="00DB5C80" w:rsidRPr="00E35629">
              <w:rPr>
                <w:bCs/>
              </w:rPr>
              <w:t>, forward</w:t>
            </w:r>
          </w:p>
        </w:tc>
      </w:tr>
      <w:tr w:rsidR="00DB5C80" w14:paraId="77F892C4" w14:textId="77777777" w:rsidTr="00E35629">
        <w:tc>
          <w:tcPr>
            <w:tcW w:w="4106" w:type="dxa"/>
          </w:tcPr>
          <w:p w14:paraId="0CF0D801" w14:textId="1AC57860" w:rsidR="00DB5C80" w:rsidRPr="002677FD" w:rsidRDefault="00DB5C80" w:rsidP="00DB5C80">
            <w:pPr>
              <w:rPr>
                <w:bCs/>
              </w:rPr>
            </w:pPr>
            <w:r w:rsidRPr="002677FD">
              <w:rPr>
                <w:bCs/>
              </w:rPr>
              <w:t>PCR-Neg-16S_S109_L001_R</w:t>
            </w:r>
            <w:r>
              <w:rPr>
                <w:bCs/>
              </w:rPr>
              <w:t>2</w:t>
            </w:r>
            <w:r w:rsidRPr="002677FD">
              <w:rPr>
                <w:bCs/>
              </w:rPr>
              <w:t>_001.fastq</w:t>
            </w:r>
          </w:p>
        </w:tc>
        <w:tc>
          <w:tcPr>
            <w:tcW w:w="4961" w:type="dxa"/>
          </w:tcPr>
          <w:p w14:paraId="0E9B542A" w14:textId="1DBEB4D6" w:rsidR="00DB5C80" w:rsidRPr="00E35629" w:rsidRDefault="00490FA7" w:rsidP="00DB5C80">
            <w:pPr>
              <w:rPr>
                <w:bCs/>
              </w:rPr>
            </w:pPr>
            <w:r w:rsidRPr="00E35629">
              <w:rPr>
                <w:bCs/>
              </w:rPr>
              <w:t>negative PCR control sample with no DNA template</w:t>
            </w:r>
            <w:r w:rsidR="00DB5C80" w:rsidRPr="00E35629">
              <w:rPr>
                <w:bCs/>
              </w:rPr>
              <w:t>, reverse</w:t>
            </w:r>
          </w:p>
        </w:tc>
      </w:tr>
    </w:tbl>
    <w:p w14:paraId="1D9F8D16" w14:textId="31716CF2" w:rsidR="000E237D" w:rsidRDefault="000E237D">
      <w:pPr>
        <w:rPr>
          <w:b/>
        </w:rPr>
      </w:pPr>
      <w:r>
        <w:rPr>
          <w:b/>
        </w:rPr>
        <w:br w:type="page"/>
      </w:r>
    </w:p>
    <w:p w14:paraId="0CF454A5" w14:textId="77777777" w:rsidR="000E237D" w:rsidRPr="000E237D" w:rsidRDefault="000E237D" w:rsidP="000E237D">
      <w:pPr>
        <w:pStyle w:val="NoSpacing"/>
        <w:spacing w:line="480" w:lineRule="auto"/>
        <w:rPr>
          <w:sz w:val="20"/>
        </w:rPr>
      </w:pPr>
      <w:r w:rsidRPr="000E237D">
        <w:rPr>
          <w:b/>
          <w:sz w:val="20"/>
        </w:rPr>
        <w:lastRenderedPageBreak/>
        <w:t xml:space="preserve">Supplemental Equations: </w:t>
      </w:r>
      <w:r w:rsidRPr="000E237D">
        <w:rPr>
          <w:sz w:val="20"/>
        </w:rPr>
        <w:t xml:space="preserve">Carbonate equilibria equations to calculate the total inorganic carbon (TIC) in both the headspace and solution from the </w:t>
      </w:r>
      <w:r w:rsidR="00D04CFA">
        <w:rPr>
          <w:sz w:val="20"/>
        </w:rPr>
        <w:t xml:space="preserve">measured </w:t>
      </w:r>
      <w:r w:rsidRPr="000E237D">
        <w:rPr>
          <w:sz w:val="20"/>
        </w:rPr>
        <w:t>carbon dioxide concentration in the headspace.</w:t>
      </w:r>
    </w:p>
    <w:p w14:paraId="145FF4A4" w14:textId="77777777" w:rsidR="000E237D" w:rsidRDefault="000E237D" w:rsidP="000E237D">
      <w:pPr>
        <w:pStyle w:val="NoSpacing"/>
        <w:spacing w:line="480" w:lineRule="auto"/>
      </w:pPr>
    </w:p>
    <w:p w14:paraId="403901FB" w14:textId="77777777" w:rsidR="000E237D" w:rsidRPr="008D1CDA" w:rsidRDefault="000E237D" w:rsidP="000E237D">
      <w:pPr>
        <w:pStyle w:val="NoSpacing"/>
        <w:spacing w:line="480" w:lineRule="auto"/>
      </w:pPr>
      <w:r>
        <w:t>Equation 1: Carbonic acid concentration</w:t>
      </w:r>
    </w:p>
    <w:p w14:paraId="660DE22F" w14:textId="77777777" w:rsidR="000E237D" w:rsidRPr="008D1CDA" w:rsidRDefault="00BF222A" w:rsidP="000E237D">
      <w:pPr>
        <w:pStyle w:val="NoSpacing"/>
        <w:spacing w:line="480" w:lineRule="auto"/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[</m:t>
              </m:r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O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 xml:space="preserve">]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×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CO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</m:oMath>
      </m:oMathPara>
    </w:p>
    <w:p w14:paraId="5CD4AF5F" w14:textId="77777777" w:rsidR="000E237D" w:rsidRPr="008D1CDA" w:rsidRDefault="000E237D" w:rsidP="000E237D">
      <w:pPr>
        <w:pStyle w:val="NoSpacing"/>
        <w:spacing w:line="480" w:lineRule="auto"/>
      </w:pPr>
      <w:r>
        <w:t>Equation 2: Bicarbonate concentration</w:t>
      </w:r>
    </w:p>
    <w:p w14:paraId="6658C2AD" w14:textId="77777777" w:rsidR="000E237D" w:rsidRPr="00DC092C" w:rsidRDefault="000E237D" w:rsidP="000E237D">
      <w:pPr>
        <w:pStyle w:val="NoSpacing"/>
        <w:spacing w:line="480" w:lineRule="auto"/>
        <w:rPr>
          <w:rFonts w:eastAsiaTheme="minorEastAsi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[H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CO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  <m:sup>
              <m:r>
                <w:rPr>
                  <w:rFonts w:ascii="Cambria Math" w:hAnsi="Cambria Math"/>
                </w:rPr>
                <m:t xml:space="preserve">  -</m:t>
              </m:r>
            </m:sup>
          </m:sSubSup>
          <m:r>
            <w:rPr>
              <w:rFonts w:ascii="Cambria Math" w:hAnsi="Cambria Math"/>
            </w:rPr>
            <m:t xml:space="preserve">]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CO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[H</m:t>
                  </m:r>
                </m:e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p>
              <m:r>
                <w:rPr>
                  <w:rFonts w:ascii="Cambria Math" w:hAnsi="Cambria Math"/>
                </w:rPr>
                <m:t>]</m:t>
              </m:r>
            </m:den>
          </m:f>
        </m:oMath>
      </m:oMathPara>
    </w:p>
    <w:p w14:paraId="5438AED5" w14:textId="77777777" w:rsidR="000E237D" w:rsidRDefault="000E237D" w:rsidP="000E237D">
      <w:pPr>
        <w:pStyle w:val="NoSpacing"/>
        <w:spacing w:line="480" w:lineRule="auto"/>
      </w:pPr>
      <w:r>
        <w:t>Equation 3: Carbonate concentration</w:t>
      </w:r>
    </w:p>
    <w:p w14:paraId="1D9815F8" w14:textId="77777777" w:rsidR="000E237D" w:rsidRPr="00DC092C" w:rsidRDefault="000E237D" w:rsidP="000E237D">
      <w:pPr>
        <w:pStyle w:val="NoSpacing"/>
        <w:spacing w:line="480" w:lineRule="auto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[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CO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  <m:sup>
              <m:r>
                <w:rPr>
                  <w:rFonts w:ascii="Cambria Math" w:hAnsi="Cambria Math"/>
                </w:rPr>
                <m:t xml:space="preserve">   2-</m:t>
              </m:r>
            </m:sup>
          </m:sSubSup>
          <m:r>
            <w:rPr>
              <w:rFonts w:ascii="Cambria Math" w:hAnsi="Cambria Math"/>
            </w:rPr>
            <m:t xml:space="preserve">]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CO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[H</m:t>
                  </m:r>
                </m:e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]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</m:oMath>
      </m:oMathPara>
    </w:p>
    <w:p w14:paraId="5CEF87AD" w14:textId="77777777" w:rsidR="000E237D" w:rsidRDefault="000E237D" w:rsidP="000E237D">
      <w:pPr>
        <w:pStyle w:val="NoSpacing"/>
        <w:spacing w:line="480" w:lineRule="auto"/>
      </w:pPr>
      <w:r>
        <w:t>Equation 4: Carbon dioxide concentration in the headspace</w:t>
      </w:r>
    </w:p>
    <w:p w14:paraId="6C34D73B" w14:textId="77777777" w:rsidR="000E237D" w:rsidRPr="00E62D0A" w:rsidRDefault="00BF222A" w:rsidP="000E237D">
      <w:pPr>
        <w:pStyle w:val="NoSpacing"/>
        <w:spacing w:line="480" w:lineRule="auto"/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[</m:t>
              </m:r>
              <m:r>
                <w:rPr>
                  <w:rFonts w:ascii="Cambria Math" w:hAnsi="Cambria Math"/>
                </w:rPr>
                <m:t>CO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 xml:space="preserve">]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 xml:space="preserve"> ×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CO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den>
          </m:f>
        </m:oMath>
      </m:oMathPara>
    </w:p>
    <w:p w14:paraId="29FC1ABA" w14:textId="77777777" w:rsidR="000E237D" w:rsidRPr="00280E9D" w:rsidRDefault="000E237D" w:rsidP="000E237D">
      <w:pPr>
        <w:pStyle w:val="NoSpacing"/>
        <w:spacing w:line="480" w:lineRule="auto"/>
      </w:pPr>
      <w:r w:rsidRPr="00280E9D">
        <w:t>Values and abbreviations:</w:t>
      </w:r>
    </w:p>
    <w:p w14:paraId="479A2DF5" w14:textId="77777777" w:rsidR="000E237D" w:rsidRDefault="000E237D" w:rsidP="000E237D">
      <w:pPr>
        <w:pStyle w:val="NoSpacing"/>
        <w:spacing w:line="480" w:lineRule="auto"/>
      </w:pPr>
      <w:r>
        <w:t>V</w:t>
      </w:r>
      <w:r w:rsidRPr="00945697">
        <w:rPr>
          <w:vertAlign w:val="subscript"/>
        </w:rPr>
        <w:t>H</w:t>
      </w:r>
      <w:r>
        <w:t xml:space="preserve"> = Volume headspace</w:t>
      </w:r>
    </w:p>
    <w:p w14:paraId="00E1E86C" w14:textId="77777777" w:rsidR="000E237D" w:rsidRDefault="000E237D" w:rsidP="000E237D">
      <w:pPr>
        <w:pStyle w:val="NoSpacing"/>
        <w:spacing w:line="480" w:lineRule="auto"/>
      </w:pPr>
      <w:proofErr w:type="spellStart"/>
      <w:r>
        <w:t>V</w:t>
      </w:r>
      <w:r w:rsidRPr="00945697">
        <w:rPr>
          <w:vertAlign w:val="subscript"/>
        </w:rPr>
        <w:t>m</w:t>
      </w:r>
      <w:proofErr w:type="spellEnd"/>
      <w:r>
        <w:t xml:space="preserve"> = molar volume of a gas under standard temperature and pressure = 22.4 L</w:t>
      </w:r>
    </w:p>
    <w:p w14:paraId="759E3798" w14:textId="77777777" w:rsidR="000E237D" w:rsidRDefault="000E237D" w:rsidP="000E237D">
      <w:pPr>
        <w:pStyle w:val="NoSpacing"/>
        <w:spacing w:line="480" w:lineRule="auto"/>
      </w:pPr>
      <w:r>
        <w:t>pCO</w:t>
      </w:r>
      <w:r w:rsidRPr="00E62D0A">
        <w:rPr>
          <w:vertAlign w:val="subscript"/>
        </w:rPr>
        <w:t>2</w:t>
      </w:r>
      <w:r>
        <w:t xml:space="preserve"> = partial pressure of CO</w:t>
      </w:r>
      <w:r w:rsidRPr="00E62D0A">
        <w:rPr>
          <w:vertAlign w:val="subscript"/>
        </w:rPr>
        <w:t>2</w:t>
      </w:r>
    </w:p>
    <w:p w14:paraId="51C7C38C" w14:textId="77777777" w:rsidR="000E237D" w:rsidRPr="0044082F" w:rsidRDefault="000E237D" w:rsidP="000E237D">
      <w:pPr>
        <w:pStyle w:val="NoSpacing"/>
        <w:spacing w:line="480" w:lineRule="auto"/>
        <w:rPr>
          <w:rFonts w:eastAsiaTheme="minorEastAsia"/>
        </w:rPr>
      </w:pPr>
      <w:r>
        <w:t xml:space="preserve">Henry’s Law constant of </w:t>
      </w:r>
      <w:r w:rsidRPr="0044082F">
        <w:t>CO</w:t>
      </w:r>
      <w:r>
        <w:rPr>
          <w:vertAlign w:val="subscript"/>
        </w:rPr>
        <w:t>2</w:t>
      </w:r>
      <w:r>
        <w:t xml:space="preserve"> </w:t>
      </w:r>
      <w:r w:rsidRPr="0044082F">
        <w:t>at</w:t>
      </w:r>
      <w:r>
        <w:t xml:space="preserve"> 25 </w:t>
      </w:r>
      <w:r>
        <w:rPr>
          <w:rFonts w:ascii="Times New Roman" w:hAnsi="Times New Roman" w:cs="Times New Roman"/>
        </w:rPr>
        <w:t>º</w:t>
      </w:r>
      <w:r>
        <w:t xml:space="preserve">C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 xml:space="preserve"> = 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10</m:t>
            </m:r>
          </m:e>
          <m:sup>
            <m:r>
              <w:rPr>
                <w:rFonts w:ascii="Cambria Math" w:eastAsiaTheme="minorEastAsia" w:hAnsi="Cambria Math"/>
              </w:rPr>
              <m:t>-1.5</m:t>
            </m:r>
          </m:sup>
        </m:sSup>
        <m:r>
          <w:rPr>
            <w:rFonts w:ascii="Cambria Math" w:eastAsiaTheme="minorEastAsia" w:hAnsi="Cambria Math"/>
          </w:rPr>
          <m:t xml:space="preserve"> 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mol×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-1</m:t>
                </m:r>
              </m:sup>
            </m:sSup>
            <m:r>
              <w:rPr>
                <w:rFonts w:ascii="Cambria Math" w:eastAsiaTheme="minorEastAsia" w:hAnsi="Cambria Math"/>
              </w:rPr>
              <m:t>×atm</m:t>
            </m:r>
          </m:e>
          <m:sup>
            <m:r>
              <w:rPr>
                <w:rFonts w:ascii="Cambria Math" w:eastAsiaTheme="minorEastAsia" w:hAnsi="Cambria Math"/>
              </w:rPr>
              <m:t>-1</m:t>
            </m:r>
          </m:sup>
        </m:sSup>
      </m:oMath>
    </w:p>
    <w:p w14:paraId="4F3811E8" w14:textId="77777777" w:rsidR="000E237D" w:rsidRPr="0044082F" w:rsidRDefault="000E237D" w:rsidP="000E237D">
      <w:pPr>
        <w:pStyle w:val="NoSpacing"/>
        <w:spacing w:line="480" w:lineRule="auto"/>
        <w:rPr>
          <w:rFonts w:eastAsiaTheme="minorEastAsia"/>
        </w:rPr>
      </w:pPr>
      <w:r>
        <w:t>Henry’s Law constant of H</w:t>
      </w:r>
      <w:r w:rsidRPr="0044082F">
        <w:t>CO</w:t>
      </w:r>
      <w:r>
        <w:rPr>
          <w:vertAlign w:val="subscript"/>
        </w:rPr>
        <w:t>3</w:t>
      </w:r>
      <w:r>
        <w:rPr>
          <w:vertAlign w:val="superscript"/>
        </w:rPr>
        <w:t>-</w:t>
      </w:r>
      <w:r>
        <w:t xml:space="preserve"> </w:t>
      </w:r>
      <w:r w:rsidRPr="0044082F">
        <w:t>at</w:t>
      </w:r>
      <w:r>
        <w:t xml:space="preserve"> 25 </w:t>
      </w:r>
      <w:r>
        <w:rPr>
          <w:rFonts w:ascii="Times New Roman" w:hAnsi="Times New Roman" w:cs="Times New Roman"/>
        </w:rPr>
        <w:t>º</w:t>
      </w:r>
      <w:r>
        <w:t xml:space="preserve">C: </w:t>
      </w:r>
      <w:r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 = 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10</m:t>
            </m:r>
          </m:e>
          <m:sup>
            <m:r>
              <w:rPr>
                <w:rFonts w:ascii="Cambria Math" w:eastAsiaTheme="minorEastAsia" w:hAnsi="Cambria Math"/>
              </w:rPr>
              <m:t>-6.35</m:t>
            </m:r>
          </m:sup>
        </m:sSup>
        <m:r>
          <w:rPr>
            <w:rFonts w:ascii="Cambria Math" w:eastAsiaTheme="minorEastAsia" w:hAnsi="Cambria Math"/>
          </w:rPr>
          <m:t xml:space="preserve"> 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mol×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-1</m:t>
                </m:r>
              </m:sup>
            </m:sSup>
            <m:r>
              <w:rPr>
                <w:rFonts w:ascii="Cambria Math" w:eastAsiaTheme="minorEastAsia" w:hAnsi="Cambria Math"/>
              </w:rPr>
              <m:t>×atm</m:t>
            </m:r>
          </m:e>
          <m:sup>
            <m:r>
              <w:rPr>
                <w:rFonts w:ascii="Cambria Math" w:eastAsiaTheme="minorEastAsia" w:hAnsi="Cambria Math"/>
              </w:rPr>
              <m:t>-1</m:t>
            </m:r>
          </m:sup>
        </m:sSup>
      </m:oMath>
    </w:p>
    <w:p w14:paraId="20216370" w14:textId="77777777" w:rsidR="000E237D" w:rsidRPr="0044082F" w:rsidRDefault="000E237D" w:rsidP="000E237D">
      <w:pPr>
        <w:pStyle w:val="NoSpacing"/>
        <w:spacing w:line="480" w:lineRule="auto"/>
        <w:rPr>
          <w:rFonts w:eastAsiaTheme="minorEastAsia"/>
        </w:rPr>
      </w:pPr>
      <w:r>
        <w:t xml:space="preserve">Henry’s Law constant of </w:t>
      </w:r>
      <w:r w:rsidRPr="0044082F">
        <w:t>CO</w:t>
      </w:r>
      <w:r>
        <w:rPr>
          <w:vertAlign w:val="subscript"/>
        </w:rPr>
        <w:t>3</w:t>
      </w:r>
      <w:r>
        <w:rPr>
          <w:vertAlign w:val="superscript"/>
        </w:rPr>
        <w:t>2-</w:t>
      </w:r>
      <w:r>
        <w:t xml:space="preserve"> </w:t>
      </w:r>
      <w:r w:rsidRPr="0044082F">
        <w:t>at</w:t>
      </w:r>
      <w:r>
        <w:t xml:space="preserve"> 25 </w:t>
      </w:r>
      <w:r>
        <w:rPr>
          <w:rFonts w:ascii="Times New Roman" w:hAnsi="Times New Roman" w:cs="Times New Roman"/>
        </w:rPr>
        <w:t>º</w:t>
      </w:r>
      <w:r>
        <w:t xml:space="preserve">C: 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 = 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10</m:t>
            </m:r>
          </m:e>
          <m:sup>
            <m:r>
              <w:rPr>
                <w:rFonts w:ascii="Cambria Math" w:eastAsiaTheme="minorEastAsia" w:hAnsi="Cambria Math"/>
              </w:rPr>
              <m:t>-10.33</m:t>
            </m:r>
          </m:sup>
        </m:sSup>
        <m:r>
          <w:rPr>
            <w:rFonts w:ascii="Cambria Math" w:eastAsiaTheme="minorEastAsia" w:hAnsi="Cambria Math"/>
          </w:rPr>
          <m:t xml:space="preserve"> 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mol×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-1</m:t>
                </m:r>
              </m:sup>
            </m:sSup>
            <m:r>
              <w:rPr>
                <w:rFonts w:ascii="Cambria Math" w:eastAsiaTheme="minorEastAsia" w:hAnsi="Cambria Math"/>
              </w:rPr>
              <m:t>×atm</m:t>
            </m:r>
          </m:e>
          <m:sup>
            <m:r>
              <w:rPr>
                <w:rFonts w:ascii="Cambria Math" w:eastAsiaTheme="minorEastAsia" w:hAnsi="Cambria Math"/>
              </w:rPr>
              <m:t>-1</m:t>
            </m:r>
          </m:sup>
        </m:sSup>
      </m:oMath>
    </w:p>
    <w:p w14:paraId="70A8D71F" w14:textId="77777777" w:rsidR="003C5EF4" w:rsidRDefault="003C5EF4"/>
    <w:sectPr w:rsidR="003C5EF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B4ADD7" w14:textId="77777777" w:rsidR="00901B27" w:rsidRDefault="00901B27">
      <w:pPr>
        <w:spacing w:after="0" w:line="240" w:lineRule="auto"/>
      </w:pPr>
      <w:r>
        <w:separator/>
      </w:r>
    </w:p>
  </w:endnote>
  <w:endnote w:type="continuationSeparator" w:id="0">
    <w:p w14:paraId="7F7C971F" w14:textId="77777777" w:rsidR="00901B27" w:rsidRDefault="00901B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932320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2A0437" w14:textId="77777777" w:rsidR="003C5EF4" w:rsidRDefault="00FA6B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77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FF08CF1" w14:textId="77777777" w:rsidR="003C5EF4" w:rsidRDefault="003C5E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D56D07" w14:textId="77777777" w:rsidR="00901B27" w:rsidRDefault="00901B27">
      <w:pPr>
        <w:spacing w:after="0" w:line="240" w:lineRule="auto"/>
      </w:pPr>
      <w:r>
        <w:separator/>
      </w:r>
    </w:p>
  </w:footnote>
  <w:footnote w:type="continuationSeparator" w:id="0">
    <w:p w14:paraId="274BA243" w14:textId="77777777" w:rsidR="00901B27" w:rsidRDefault="00901B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237D"/>
    <w:rsid w:val="00082ECC"/>
    <w:rsid w:val="000E237D"/>
    <w:rsid w:val="00193DC6"/>
    <w:rsid w:val="001F41EE"/>
    <w:rsid w:val="001F6174"/>
    <w:rsid w:val="002677FD"/>
    <w:rsid w:val="002D4C02"/>
    <w:rsid w:val="003C5EF4"/>
    <w:rsid w:val="00477E5D"/>
    <w:rsid w:val="00490FA7"/>
    <w:rsid w:val="004B13F9"/>
    <w:rsid w:val="005C36F3"/>
    <w:rsid w:val="005D700E"/>
    <w:rsid w:val="006251D4"/>
    <w:rsid w:val="00815CA2"/>
    <w:rsid w:val="00901B27"/>
    <w:rsid w:val="009B1DEF"/>
    <w:rsid w:val="009B4F1D"/>
    <w:rsid w:val="009D229C"/>
    <w:rsid w:val="00A4544F"/>
    <w:rsid w:val="00AF1C19"/>
    <w:rsid w:val="00B97771"/>
    <w:rsid w:val="00BB31BE"/>
    <w:rsid w:val="00BF222A"/>
    <w:rsid w:val="00C52FF4"/>
    <w:rsid w:val="00D04CFA"/>
    <w:rsid w:val="00D47BF1"/>
    <w:rsid w:val="00DB3971"/>
    <w:rsid w:val="00DB5C80"/>
    <w:rsid w:val="00DF095C"/>
    <w:rsid w:val="00DF5271"/>
    <w:rsid w:val="00E0779D"/>
    <w:rsid w:val="00E35629"/>
    <w:rsid w:val="00EA3EF2"/>
    <w:rsid w:val="00F71D57"/>
    <w:rsid w:val="00F84311"/>
    <w:rsid w:val="00FA6B4C"/>
    <w:rsid w:val="00FF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4E7F3E5"/>
  <w15:chartTrackingRefBased/>
  <w15:docId w15:val="{21D9C0EE-F5E9-4242-8F76-A016824C9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37D"/>
  </w:style>
  <w:style w:type="paragraph" w:styleId="Heading1">
    <w:name w:val="heading 1"/>
    <w:basedOn w:val="Normal"/>
    <w:next w:val="Normal"/>
    <w:link w:val="Heading1Char"/>
    <w:uiPriority w:val="9"/>
    <w:qFormat/>
    <w:rsid w:val="000E23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37D"/>
    <w:rPr>
      <w:rFonts w:asciiTheme="majorHAnsi" w:eastAsiaTheme="majorEastAsia" w:hAnsiTheme="majorHAnsi" w:cstheme="majorBidi"/>
      <w:b/>
      <w:sz w:val="32"/>
      <w:szCs w:val="32"/>
    </w:rPr>
  </w:style>
  <w:style w:type="paragraph" w:styleId="NoSpacing">
    <w:name w:val="No Spacing"/>
    <w:uiPriority w:val="1"/>
    <w:qFormat/>
    <w:rsid w:val="000E237D"/>
    <w:pPr>
      <w:spacing w:after="0" w:line="240" w:lineRule="auto"/>
    </w:pPr>
  </w:style>
  <w:style w:type="table" w:styleId="TableGrid">
    <w:name w:val="Table Grid"/>
    <w:basedOn w:val="TableNormal"/>
    <w:uiPriority w:val="39"/>
    <w:rsid w:val="000E23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E23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23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3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421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iek Waajen</dc:creator>
  <cp:keywords/>
  <dc:description/>
  <cp:lastModifiedBy>Waajen - van Dijk, A.C. (Annemiek)</cp:lastModifiedBy>
  <cp:revision>22</cp:revision>
  <dcterms:created xsi:type="dcterms:W3CDTF">2025-03-24T12:49:00Z</dcterms:created>
  <dcterms:modified xsi:type="dcterms:W3CDTF">2025-04-22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4db2f7-b810-4332-8924-5f24017d0f5d</vt:lpwstr>
  </property>
</Properties>
</file>